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572771" w14:textId="14E60BDD" w:rsidR="00F1049D" w:rsidRPr="00B356F5" w:rsidRDefault="00B356F5" w:rsidP="001C2351">
      <w:pPr>
        <w:ind w:left="-993"/>
        <w:jc w:val="both"/>
        <w:rPr>
          <w:rFonts w:ascii="Times New Roman" w:hAnsi="Times New Roman" w:cs="Times New Roman"/>
          <w:lang w:val="en-US"/>
        </w:rPr>
      </w:pPr>
      <w:r w:rsidRPr="00B356F5">
        <w:rPr>
          <w:rFonts w:ascii="Times New Roman" w:hAnsi="Times New Roman" w:cs="Times New Roman"/>
          <w:b/>
          <w:lang w:val="en-US"/>
        </w:rPr>
        <w:t xml:space="preserve">Supplementary </w:t>
      </w:r>
      <w:r w:rsidR="00A418CF">
        <w:rPr>
          <w:rFonts w:ascii="Times New Roman" w:hAnsi="Times New Roman" w:cs="Times New Roman"/>
          <w:b/>
          <w:lang w:val="en-US"/>
        </w:rPr>
        <w:t>table 1</w:t>
      </w:r>
      <w:r w:rsidRPr="00B356F5">
        <w:rPr>
          <w:rFonts w:ascii="Times New Roman" w:hAnsi="Times New Roman" w:cs="Times New Roman"/>
          <w:b/>
          <w:lang w:val="en-US"/>
        </w:rPr>
        <w:t xml:space="preserve">. </w:t>
      </w:r>
      <w:r>
        <w:rPr>
          <w:rFonts w:ascii="Times New Roman" w:hAnsi="Times New Roman" w:cs="Times New Roman"/>
          <w:lang w:val="en-US"/>
        </w:rPr>
        <w:t>Description of all analy</w:t>
      </w:r>
      <w:r w:rsidR="00A679BE">
        <w:rPr>
          <w:rFonts w:ascii="Times New Roman" w:hAnsi="Times New Roman" w:cs="Times New Roman"/>
          <w:lang w:val="en-US"/>
        </w:rPr>
        <w:t>si</w:t>
      </w:r>
      <w:r>
        <w:rPr>
          <w:rFonts w:ascii="Times New Roman" w:hAnsi="Times New Roman" w:cs="Times New Roman"/>
          <w:lang w:val="en-US"/>
        </w:rPr>
        <w:t>s values of the study.</w:t>
      </w:r>
    </w:p>
    <w:tbl>
      <w:tblPr>
        <w:tblStyle w:val="TabeladeGrade2"/>
        <w:tblpPr w:leftFromText="141" w:rightFromText="141" w:vertAnchor="page" w:horzAnchor="margin" w:tblpXSpec="center" w:tblpY="2461"/>
        <w:tblW w:w="16172" w:type="dxa"/>
        <w:tblLayout w:type="fixed"/>
        <w:tblLook w:val="04A0" w:firstRow="1" w:lastRow="0" w:firstColumn="1" w:lastColumn="0" w:noHBand="0" w:noVBand="1"/>
      </w:tblPr>
      <w:tblGrid>
        <w:gridCol w:w="1526"/>
        <w:gridCol w:w="1417"/>
        <w:gridCol w:w="1276"/>
        <w:gridCol w:w="1843"/>
        <w:gridCol w:w="1134"/>
        <w:gridCol w:w="1701"/>
        <w:gridCol w:w="1276"/>
        <w:gridCol w:w="1701"/>
        <w:gridCol w:w="1146"/>
        <w:gridCol w:w="1798"/>
        <w:gridCol w:w="1354"/>
      </w:tblGrid>
      <w:tr w:rsidR="00D700C7" w:rsidRPr="007A5AF5" w14:paraId="29AAD894" w14:textId="77777777" w:rsidTr="00521C2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Align w:val="center"/>
          </w:tcPr>
          <w:p w14:paraId="20603DB4" w14:textId="4E240453" w:rsidR="00D700C7" w:rsidRPr="00177333" w:rsidRDefault="00521C27" w:rsidP="00D700C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Variable</w:t>
            </w:r>
          </w:p>
        </w:tc>
        <w:tc>
          <w:tcPr>
            <w:tcW w:w="1417" w:type="dxa"/>
            <w:vAlign w:val="center"/>
          </w:tcPr>
          <w:p w14:paraId="272BF3B1" w14:textId="77777777" w:rsidR="00D700C7" w:rsidRPr="007A5AF5" w:rsidRDefault="00D700C7" w:rsidP="00D700C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Description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of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unit</w:t>
            </w:r>
            <w:proofErr w:type="spellEnd"/>
          </w:p>
        </w:tc>
        <w:tc>
          <w:tcPr>
            <w:tcW w:w="1276" w:type="dxa"/>
            <w:vAlign w:val="center"/>
          </w:tcPr>
          <w:p w14:paraId="567B730A" w14:textId="1ACA9100" w:rsidR="00D700C7" w:rsidRDefault="00D700C7" w:rsidP="00D700C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apiro Wilk W (</w:t>
            </w:r>
            <w:proofErr w:type="spellStart"/>
            <w:r>
              <w:rPr>
                <w:rFonts w:ascii="Times New Roman" w:hAnsi="Times New Roman" w:cs="Times New Roman"/>
              </w:rPr>
              <w:t>Control</w:t>
            </w:r>
            <w:proofErr w:type="spellEnd"/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3" w:type="dxa"/>
            <w:vAlign w:val="center"/>
          </w:tcPr>
          <w:p w14:paraId="75519661" w14:textId="4459B13F" w:rsidR="00D700C7" w:rsidRDefault="00D700C7" w:rsidP="00D700C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apiro Wilk W (</w:t>
            </w:r>
            <w:proofErr w:type="spellStart"/>
            <w:r>
              <w:rPr>
                <w:rFonts w:ascii="Times New Roman" w:hAnsi="Times New Roman" w:cs="Times New Roman"/>
              </w:rPr>
              <w:t>Amitriptyline</w:t>
            </w:r>
            <w:proofErr w:type="spellEnd"/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  <w:vAlign w:val="center"/>
          </w:tcPr>
          <w:p w14:paraId="3DC18298" w14:textId="1BC2B7C3" w:rsidR="00D700C7" w:rsidRDefault="00D700C7" w:rsidP="00D700C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apiro Wilk p</w:t>
            </w:r>
            <w:r w:rsidRPr="007A5AF5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7A5AF5">
              <w:rPr>
                <w:rFonts w:ascii="Times New Roman" w:hAnsi="Times New Roman" w:cs="Times New Roman"/>
              </w:rPr>
              <w:t>Control</w:t>
            </w:r>
            <w:proofErr w:type="spellEnd"/>
            <w:r w:rsidRPr="007A5AF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  <w:vAlign w:val="center"/>
          </w:tcPr>
          <w:p w14:paraId="60743CB7" w14:textId="7DA1CBF9" w:rsidR="00D700C7" w:rsidRDefault="00D700C7" w:rsidP="00D700C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apiro Wilk p</w:t>
            </w:r>
            <w:r w:rsidRPr="007A5AF5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</w:rPr>
              <w:t>Amitriptyline</w:t>
            </w:r>
            <w:proofErr w:type="spellEnd"/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6" w:type="dxa"/>
            <w:vAlign w:val="center"/>
          </w:tcPr>
          <w:p w14:paraId="453969B5" w14:textId="71E7B0BD" w:rsidR="00D700C7" w:rsidRDefault="00D700C7" w:rsidP="00D700C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Mean</w:t>
            </w:r>
            <w:proofErr w:type="spellEnd"/>
            <w:r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</w:rPr>
              <w:t>Control</w:t>
            </w:r>
            <w:proofErr w:type="spellEnd"/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  <w:vAlign w:val="center"/>
          </w:tcPr>
          <w:p w14:paraId="33CB4907" w14:textId="6E1C0B1F" w:rsidR="00D700C7" w:rsidRDefault="00D700C7" w:rsidP="00D700C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Mean</w:t>
            </w:r>
            <w:proofErr w:type="spellEnd"/>
            <w:r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</w:rPr>
              <w:t>Amitriptyline</w:t>
            </w:r>
            <w:proofErr w:type="spellEnd"/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46" w:type="dxa"/>
            <w:vAlign w:val="center"/>
          </w:tcPr>
          <w:p w14:paraId="75D48F5F" w14:textId="44E38DB0" w:rsidR="00D700C7" w:rsidRDefault="00D700C7" w:rsidP="00D700C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5AF5"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/>
              </w:rPr>
              <w:t xml:space="preserve">D </w:t>
            </w:r>
            <w:r w:rsidRPr="007A5AF5">
              <w:rPr>
                <w:rFonts w:ascii="Times New Roman" w:hAnsi="Times New Roman" w:cs="Times New Roman"/>
              </w:rPr>
              <w:t>(</w:t>
            </w:r>
            <w:proofErr w:type="spellStart"/>
            <w:r w:rsidRPr="007A5AF5">
              <w:rPr>
                <w:rFonts w:ascii="Times New Roman" w:hAnsi="Times New Roman" w:cs="Times New Roman"/>
              </w:rPr>
              <w:t>Control</w:t>
            </w:r>
            <w:proofErr w:type="spellEnd"/>
            <w:r w:rsidRPr="007A5AF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98" w:type="dxa"/>
            <w:vAlign w:val="center"/>
          </w:tcPr>
          <w:p w14:paraId="38368423" w14:textId="68BF624A" w:rsidR="00D700C7" w:rsidRDefault="00D700C7" w:rsidP="00D700C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5AF5"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/>
              </w:rPr>
              <w:t>D</w:t>
            </w:r>
            <w:r w:rsidRPr="007A5AF5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</w:rPr>
              <w:t>Amitriptyline</w:t>
            </w:r>
            <w:proofErr w:type="spellEnd"/>
            <w:r w:rsidRPr="007A5AF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54" w:type="dxa"/>
            <w:vAlign w:val="center"/>
          </w:tcPr>
          <w:p w14:paraId="6354CBB2" w14:textId="79D60FC2" w:rsidR="00D700C7" w:rsidRDefault="00D700C7" w:rsidP="00D700C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5AF5">
              <w:rPr>
                <w:rFonts w:ascii="Times New Roman" w:hAnsi="Times New Roman" w:cs="Times New Roman"/>
              </w:rPr>
              <w:t xml:space="preserve">Power (1-β </w:t>
            </w:r>
            <w:proofErr w:type="spellStart"/>
            <w:r w:rsidRPr="007A5AF5">
              <w:rPr>
                <w:rFonts w:ascii="Times New Roman" w:hAnsi="Times New Roman" w:cs="Times New Roman"/>
              </w:rPr>
              <w:t>err</w:t>
            </w:r>
            <w:proofErr w:type="spellEnd"/>
            <w:r w:rsidRPr="007A5AF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A5AF5">
              <w:rPr>
                <w:rFonts w:ascii="Times New Roman" w:hAnsi="Times New Roman" w:cs="Times New Roman"/>
              </w:rPr>
              <w:t>prob</w:t>
            </w:r>
            <w:proofErr w:type="spellEnd"/>
            <w:r w:rsidRPr="007A5AF5">
              <w:rPr>
                <w:rFonts w:ascii="Times New Roman" w:hAnsi="Times New Roman" w:cs="Times New Roman"/>
              </w:rPr>
              <w:t>)</w:t>
            </w:r>
          </w:p>
        </w:tc>
      </w:tr>
      <w:tr w:rsidR="00D700C7" w:rsidRPr="007A5AF5" w14:paraId="2C2D50D6" w14:textId="77777777" w:rsidTr="00521C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46372ACE" w14:textId="1B7382B1" w:rsidR="00D700C7" w:rsidRPr="007A5AF5" w:rsidRDefault="00D700C7" w:rsidP="00D700C7">
            <w:pPr>
              <w:pStyle w:val="SemEspaamento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alivary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amylase</w:t>
            </w:r>
            <w:proofErr w:type="spellEnd"/>
          </w:p>
        </w:tc>
        <w:tc>
          <w:tcPr>
            <w:tcW w:w="1417" w:type="dxa"/>
          </w:tcPr>
          <w:p w14:paraId="4D71F368" w14:textId="127866AE" w:rsidR="00D700C7" w:rsidRPr="007A5AF5" w:rsidRDefault="00D700C7" w:rsidP="00D700C7">
            <w:pPr>
              <w:pStyle w:val="SemEspaamen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lang w:eastAsia="pt-BR"/>
              </w:rPr>
              <w:t>U/dl</w:t>
            </w:r>
          </w:p>
        </w:tc>
        <w:tc>
          <w:tcPr>
            <w:tcW w:w="1276" w:type="dxa"/>
          </w:tcPr>
          <w:p w14:paraId="69CF8313" w14:textId="05DD2244" w:rsidR="00D700C7" w:rsidRPr="007A5AF5" w:rsidRDefault="00D700C7" w:rsidP="00D700C7">
            <w:pPr>
              <w:pStyle w:val="SemEspaamen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lang w:val="en-US" w:eastAsia="pt-BR"/>
              </w:rPr>
              <w:t>0.9045</w:t>
            </w:r>
          </w:p>
        </w:tc>
        <w:tc>
          <w:tcPr>
            <w:tcW w:w="1843" w:type="dxa"/>
          </w:tcPr>
          <w:p w14:paraId="4A72AC21" w14:textId="471233B9" w:rsidR="00D700C7" w:rsidRPr="007A5AF5" w:rsidRDefault="00D700C7" w:rsidP="00D700C7">
            <w:pPr>
              <w:pStyle w:val="SemEspaamen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lang w:val="en-US" w:eastAsia="pt-BR"/>
              </w:rPr>
              <w:t>0.8690</w:t>
            </w:r>
          </w:p>
        </w:tc>
        <w:tc>
          <w:tcPr>
            <w:tcW w:w="1134" w:type="dxa"/>
          </w:tcPr>
          <w:p w14:paraId="18E97EF6" w14:textId="0996AD1F" w:rsidR="00D700C7" w:rsidRPr="007A5AF5" w:rsidRDefault="00D700C7" w:rsidP="00D700C7">
            <w:pPr>
              <w:pStyle w:val="SemEspaamen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lang w:val="en-US" w:eastAsia="pt-BR"/>
              </w:rPr>
              <w:t>0.3589</w:t>
            </w:r>
          </w:p>
        </w:tc>
        <w:tc>
          <w:tcPr>
            <w:tcW w:w="1701" w:type="dxa"/>
          </w:tcPr>
          <w:p w14:paraId="47D22A3B" w14:textId="451F52CA" w:rsidR="00D700C7" w:rsidRPr="007A5AF5" w:rsidRDefault="00D700C7" w:rsidP="00D700C7">
            <w:pPr>
              <w:pStyle w:val="SemEspaamen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lang w:val="en-US" w:eastAsia="pt-BR"/>
              </w:rPr>
              <w:t>0.1819</w:t>
            </w:r>
          </w:p>
        </w:tc>
        <w:tc>
          <w:tcPr>
            <w:tcW w:w="1276" w:type="dxa"/>
          </w:tcPr>
          <w:p w14:paraId="79C4C693" w14:textId="3F6725CD" w:rsidR="00D700C7" w:rsidRPr="007A5AF5" w:rsidRDefault="00BA05AF" w:rsidP="00D700C7">
            <w:pPr>
              <w:pStyle w:val="SemEspaamen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lang w:val="en-US" w:eastAsia="pt-BR"/>
              </w:rPr>
              <w:t>706.6</w:t>
            </w:r>
          </w:p>
        </w:tc>
        <w:tc>
          <w:tcPr>
            <w:tcW w:w="1701" w:type="dxa"/>
          </w:tcPr>
          <w:p w14:paraId="3568C4CD" w14:textId="2C40E5B9" w:rsidR="00D700C7" w:rsidRPr="007A5AF5" w:rsidRDefault="00BA05AF" w:rsidP="00D700C7">
            <w:pPr>
              <w:pStyle w:val="SemEspaamen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lang w:val="en-US" w:eastAsia="pt-BR"/>
              </w:rPr>
              <w:t>696.6</w:t>
            </w:r>
          </w:p>
        </w:tc>
        <w:tc>
          <w:tcPr>
            <w:tcW w:w="1146" w:type="dxa"/>
          </w:tcPr>
          <w:p w14:paraId="1F4A29CD" w14:textId="07A7A49A" w:rsidR="00D700C7" w:rsidRPr="007A5AF5" w:rsidRDefault="00BA05AF" w:rsidP="00D700C7">
            <w:pPr>
              <w:pStyle w:val="SemEspaamen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lang w:val="en-US" w:eastAsia="pt-BR"/>
              </w:rPr>
              <w:t>8.734</w:t>
            </w:r>
          </w:p>
        </w:tc>
        <w:tc>
          <w:tcPr>
            <w:tcW w:w="1798" w:type="dxa"/>
          </w:tcPr>
          <w:p w14:paraId="7BC914CF" w14:textId="441F3D7C" w:rsidR="00D700C7" w:rsidRPr="007A5AF5" w:rsidRDefault="00BA05AF" w:rsidP="00D700C7">
            <w:pPr>
              <w:pStyle w:val="SemEspaamen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lang w:val="en-US" w:eastAsia="pt-BR"/>
              </w:rPr>
              <w:t>5.563</w:t>
            </w:r>
          </w:p>
        </w:tc>
        <w:tc>
          <w:tcPr>
            <w:tcW w:w="1354" w:type="dxa"/>
          </w:tcPr>
          <w:p w14:paraId="67A3600D" w14:textId="5AE3835C" w:rsidR="00D700C7" w:rsidRPr="007A5AF5" w:rsidRDefault="00BA05AF" w:rsidP="00D700C7">
            <w:pPr>
              <w:pStyle w:val="SemEspaamen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lang w:val="en-US" w:eastAsia="pt-BR"/>
              </w:rPr>
              <w:t>72.41%</w:t>
            </w:r>
          </w:p>
        </w:tc>
      </w:tr>
      <w:tr w:rsidR="00D700C7" w:rsidRPr="007A5AF5" w14:paraId="747E3C6B" w14:textId="77777777" w:rsidTr="00521C27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6182F908" w14:textId="255F7DD8" w:rsidR="00D700C7" w:rsidRPr="007A5AF5" w:rsidRDefault="00D700C7" w:rsidP="00D700C7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aliva total protein</w:t>
            </w:r>
          </w:p>
        </w:tc>
        <w:tc>
          <w:tcPr>
            <w:tcW w:w="1417" w:type="dxa"/>
          </w:tcPr>
          <w:p w14:paraId="78989932" w14:textId="3B42C9E6" w:rsidR="00D700C7" w:rsidRPr="007A5AF5" w:rsidRDefault="00D700C7" w:rsidP="00D700C7">
            <w:pPr>
              <w:pStyle w:val="SemEspaamen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pt-BR"/>
              </w:rPr>
            </w:pPr>
            <w:r>
              <w:rPr>
                <w:rFonts w:ascii="Times New Roman" w:hAnsi="Times New Roman" w:cs="Times New Roman"/>
              </w:rPr>
              <w:t>g/dl</w:t>
            </w:r>
          </w:p>
        </w:tc>
        <w:tc>
          <w:tcPr>
            <w:tcW w:w="1276" w:type="dxa"/>
          </w:tcPr>
          <w:p w14:paraId="4A4C7FEB" w14:textId="1BDEB20C" w:rsidR="00D700C7" w:rsidRPr="007A5AF5" w:rsidRDefault="00D700C7" w:rsidP="00D700C7">
            <w:pPr>
              <w:pStyle w:val="SemEspaamen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540</w:t>
            </w:r>
          </w:p>
        </w:tc>
        <w:tc>
          <w:tcPr>
            <w:tcW w:w="1843" w:type="dxa"/>
          </w:tcPr>
          <w:p w14:paraId="05EFC003" w14:textId="052B115B" w:rsidR="00D700C7" w:rsidRPr="007A5AF5" w:rsidRDefault="00D700C7" w:rsidP="00D700C7">
            <w:pPr>
              <w:pStyle w:val="SemEspaamen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688</w:t>
            </w:r>
          </w:p>
        </w:tc>
        <w:tc>
          <w:tcPr>
            <w:tcW w:w="1134" w:type="dxa"/>
          </w:tcPr>
          <w:p w14:paraId="4B080CB8" w14:textId="39B17FB7" w:rsidR="00D700C7" w:rsidRPr="007A5AF5" w:rsidRDefault="00D700C7" w:rsidP="00D700C7">
            <w:pPr>
              <w:pStyle w:val="SemEspaamen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661</w:t>
            </w:r>
          </w:p>
        </w:tc>
        <w:tc>
          <w:tcPr>
            <w:tcW w:w="1701" w:type="dxa"/>
          </w:tcPr>
          <w:p w14:paraId="0C0D2412" w14:textId="13230814" w:rsidR="00D700C7" w:rsidRPr="007A5AF5" w:rsidRDefault="00D700C7" w:rsidP="00D700C7">
            <w:pPr>
              <w:pStyle w:val="SemEspaamen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893</w:t>
            </w:r>
          </w:p>
        </w:tc>
        <w:tc>
          <w:tcPr>
            <w:tcW w:w="1276" w:type="dxa"/>
          </w:tcPr>
          <w:p w14:paraId="435626EC" w14:textId="654AA0BA" w:rsidR="00D700C7" w:rsidRPr="007A5AF5" w:rsidRDefault="00BA05AF" w:rsidP="00D700C7">
            <w:pPr>
              <w:pStyle w:val="SemEspaamen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7</w:t>
            </w:r>
          </w:p>
        </w:tc>
        <w:tc>
          <w:tcPr>
            <w:tcW w:w="1701" w:type="dxa"/>
          </w:tcPr>
          <w:p w14:paraId="741BED6A" w14:textId="0782F5DF" w:rsidR="00D700C7" w:rsidRPr="007A5AF5" w:rsidRDefault="00BA05AF" w:rsidP="00D700C7">
            <w:pPr>
              <w:pStyle w:val="SemEspaamen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3</w:t>
            </w:r>
          </w:p>
        </w:tc>
        <w:tc>
          <w:tcPr>
            <w:tcW w:w="1146" w:type="dxa"/>
          </w:tcPr>
          <w:p w14:paraId="57B0E569" w14:textId="11331EA3" w:rsidR="00D700C7" w:rsidRPr="007A5AF5" w:rsidRDefault="00BA05AF" w:rsidP="00D700C7">
            <w:pPr>
              <w:pStyle w:val="SemEspaamen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1798" w:type="dxa"/>
          </w:tcPr>
          <w:p w14:paraId="14A1F8FA" w14:textId="2C598AF0" w:rsidR="00D700C7" w:rsidRPr="007A5AF5" w:rsidRDefault="00BA05AF" w:rsidP="00D700C7">
            <w:pPr>
              <w:pStyle w:val="SemEspaamen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1354" w:type="dxa"/>
          </w:tcPr>
          <w:p w14:paraId="4423C61B" w14:textId="32E3D601" w:rsidR="00D700C7" w:rsidRPr="007A5AF5" w:rsidRDefault="00BA05AF" w:rsidP="00D700C7">
            <w:pPr>
              <w:pStyle w:val="SemEspaamen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4.41%</w:t>
            </w:r>
          </w:p>
        </w:tc>
      </w:tr>
      <w:tr w:rsidR="00BA05AF" w:rsidRPr="007A5AF5" w14:paraId="23759AB6" w14:textId="77777777" w:rsidTr="00521C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29E0C4AA" w14:textId="0A36AB9F" w:rsidR="00BA05AF" w:rsidRPr="007A5AF5" w:rsidRDefault="00BA05AF" w:rsidP="00BA05AF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TEAC - Saliva</w:t>
            </w:r>
          </w:p>
        </w:tc>
        <w:tc>
          <w:tcPr>
            <w:tcW w:w="1417" w:type="dxa"/>
          </w:tcPr>
          <w:p w14:paraId="2EE587E6" w14:textId="4C4FC792" w:rsidR="00BA05AF" w:rsidRPr="007A5AF5" w:rsidRDefault="00BA05AF" w:rsidP="00BA05AF">
            <w:pPr>
              <w:pStyle w:val="SemEspaamen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pt-BR"/>
              </w:rPr>
            </w:pPr>
            <w:proofErr w:type="spellStart"/>
            <w:r w:rsidRPr="00A418CF">
              <w:rPr>
                <w:rFonts w:ascii="Times New Roman" w:hAnsi="Times New Roman" w:cs="Times New Roman"/>
              </w:rPr>
              <w:t>μmol</w:t>
            </w:r>
            <w:proofErr w:type="spellEnd"/>
            <w:r w:rsidRPr="00A418CF">
              <w:rPr>
                <w:rFonts w:ascii="Times New Roman" w:hAnsi="Times New Roman" w:cs="Times New Roman"/>
              </w:rPr>
              <w:t>/L</w:t>
            </w:r>
          </w:p>
        </w:tc>
        <w:tc>
          <w:tcPr>
            <w:tcW w:w="1276" w:type="dxa"/>
          </w:tcPr>
          <w:p w14:paraId="2E37550D" w14:textId="1D1325BF" w:rsidR="00BA05AF" w:rsidRPr="007A5AF5" w:rsidRDefault="00BA05AF" w:rsidP="00BA05AF">
            <w:pPr>
              <w:pStyle w:val="SemEspaamen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 w:eastAsia="pt-BR"/>
              </w:rPr>
              <w:t>0.9708</w:t>
            </w:r>
          </w:p>
        </w:tc>
        <w:tc>
          <w:tcPr>
            <w:tcW w:w="1843" w:type="dxa"/>
          </w:tcPr>
          <w:p w14:paraId="4A325560" w14:textId="029BD207" w:rsidR="00BA05AF" w:rsidRPr="007A5AF5" w:rsidRDefault="00BA05AF" w:rsidP="00BA05AF">
            <w:pPr>
              <w:pStyle w:val="SemEspaamen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 w:eastAsia="pt-BR"/>
              </w:rPr>
              <w:t>0.9098</w:t>
            </w:r>
          </w:p>
        </w:tc>
        <w:tc>
          <w:tcPr>
            <w:tcW w:w="1134" w:type="dxa"/>
          </w:tcPr>
          <w:p w14:paraId="45EF200D" w14:textId="2ED50E84" w:rsidR="00BA05AF" w:rsidRPr="007A5AF5" w:rsidRDefault="00BA05AF" w:rsidP="00BA05AF">
            <w:pPr>
              <w:pStyle w:val="SemEspaamen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 w:eastAsia="pt-BR"/>
              </w:rPr>
              <w:t>0.9042</w:t>
            </w:r>
          </w:p>
        </w:tc>
        <w:tc>
          <w:tcPr>
            <w:tcW w:w="1701" w:type="dxa"/>
          </w:tcPr>
          <w:p w14:paraId="4212D612" w14:textId="3E9AABBB" w:rsidR="00BA05AF" w:rsidRPr="007A5AF5" w:rsidRDefault="00BA05AF" w:rsidP="00BA05AF">
            <w:pPr>
              <w:pStyle w:val="SemEspaamen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 w:eastAsia="pt-BR"/>
              </w:rPr>
              <w:t>0.3945</w:t>
            </w:r>
          </w:p>
        </w:tc>
        <w:tc>
          <w:tcPr>
            <w:tcW w:w="1276" w:type="dxa"/>
          </w:tcPr>
          <w:p w14:paraId="7485E0F6" w14:textId="46A833FE" w:rsidR="00BA05AF" w:rsidRPr="007A5AF5" w:rsidRDefault="00BA05AF" w:rsidP="00BA05AF">
            <w:pPr>
              <w:pStyle w:val="SemEspaamen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 w:eastAsia="pt-BR"/>
              </w:rPr>
              <w:t>0.098</w:t>
            </w:r>
          </w:p>
        </w:tc>
        <w:tc>
          <w:tcPr>
            <w:tcW w:w="1701" w:type="dxa"/>
          </w:tcPr>
          <w:p w14:paraId="58353101" w14:textId="3DDF6F9D" w:rsidR="00BA05AF" w:rsidRPr="007A5AF5" w:rsidRDefault="00BA05AF" w:rsidP="00BA05AF">
            <w:pPr>
              <w:pStyle w:val="SemEspaamen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 w:eastAsia="pt-BR"/>
              </w:rPr>
              <w:t>0.095</w:t>
            </w:r>
          </w:p>
        </w:tc>
        <w:tc>
          <w:tcPr>
            <w:tcW w:w="1146" w:type="dxa"/>
          </w:tcPr>
          <w:p w14:paraId="008504C6" w14:textId="3FC9B9CB" w:rsidR="00BA05AF" w:rsidRPr="007A5AF5" w:rsidRDefault="00BA05AF" w:rsidP="00BA05AF">
            <w:pPr>
              <w:pStyle w:val="SemEspaamen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 w:eastAsia="pt-BR"/>
              </w:rPr>
              <w:t>0.029</w:t>
            </w:r>
          </w:p>
        </w:tc>
        <w:tc>
          <w:tcPr>
            <w:tcW w:w="1798" w:type="dxa"/>
          </w:tcPr>
          <w:p w14:paraId="3F0D610E" w14:textId="38E97FD5" w:rsidR="00BA05AF" w:rsidRPr="007A5AF5" w:rsidRDefault="00BA05AF" w:rsidP="00BA05AF">
            <w:pPr>
              <w:pStyle w:val="SemEspaamen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 w:eastAsia="pt-BR"/>
              </w:rPr>
              <w:t>0.036</w:t>
            </w:r>
          </w:p>
        </w:tc>
        <w:tc>
          <w:tcPr>
            <w:tcW w:w="1354" w:type="dxa"/>
          </w:tcPr>
          <w:p w14:paraId="16FE33C3" w14:textId="70D9D51C" w:rsidR="00BA05AF" w:rsidRPr="007A5AF5" w:rsidRDefault="00BA05AF" w:rsidP="00BA05AF">
            <w:pPr>
              <w:pStyle w:val="SemEspaamen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 w:eastAsia="pt-BR"/>
              </w:rPr>
              <w:t>2.88%</w:t>
            </w:r>
          </w:p>
        </w:tc>
      </w:tr>
      <w:tr w:rsidR="00BA05AF" w14:paraId="4608F440" w14:textId="77777777" w:rsidTr="00521C27">
        <w:trPr>
          <w:trHeight w:val="5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71BCFE2C" w14:textId="6E89DCE1" w:rsidR="00BA05AF" w:rsidRDefault="00BA05AF" w:rsidP="00BA05AF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TEAC – Submandibular</w:t>
            </w:r>
          </w:p>
        </w:tc>
        <w:tc>
          <w:tcPr>
            <w:tcW w:w="1417" w:type="dxa"/>
          </w:tcPr>
          <w:p w14:paraId="7A6FE351" w14:textId="6B717251" w:rsidR="00BA05AF" w:rsidRDefault="00BA05AF" w:rsidP="00BA05AF">
            <w:pPr>
              <w:pStyle w:val="SemEspaamen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418CF">
              <w:rPr>
                <w:rFonts w:ascii="Times New Roman" w:hAnsi="Times New Roman" w:cs="Times New Roman"/>
                <w:lang w:val="en-US"/>
              </w:rPr>
              <w:t>μmol</w:t>
            </w:r>
            <w:proofErr w:type="spellEnd"/>
            <w:r w:rsidRPr="00A418CF">
              <w:rPr>
                <w:rFonts w:ascii="Times New Roman" w:hAnsi="Times New Roman" w:cs="Times New Roman"/>
                <w:lang w:val="en-US"/>
              </w:rPr>
              <w:t>/L</w:t>
            </w:r>
          </w:p>
        </w:tc>
        <w:tc>
          <w:tcPr>
            <w:tcW w:w="1276" w:type="dxa"/>
          </w:tcPr>
          <w:p w14:paraId="2CC1643B" w14:textId="556EC731" w:rsidR="00BA05AF" w:rsidRDefault="00BA05AF" w:rsidP="00BA05AF">
            <w:pPr>
              <w:pStyle w:val="SemEspaamen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lang w:eastAsia="pt-BR"/>
              </w:rPr>
              <w:t>0.8472</w:t>
            </w:r>
          </w:p>
        </w:tc>
        <w:tc>
          <w:tcPr>
            <w:tcW w:w="1843" w:type="dxa"/>
          </w:tcPr>
          <w:p w14:paraId="56C18A0E" w14:textId="2FD21A0E" w:rsidR="00BA05AF" w:rsidRDefault="00BA05AF" w:rsidP="00BA05AF">
            <w:pPr>
              <w:pStyle w:val="SemEspaamen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lang w:eastAsia="pt-BR"/>
              </w:rPr>
              <w:t>0.9779</w:t>
            </w:r>
          </w:p>
        </w:tc>
        <w:tc>
          <w:tcPr>
            <w:tcW w:w="1134" w:type="dxa"/>
          </w:tcPr>
          <w:p w14:paraId="72FFDAF1" w14:textId="17B79EEC" w:rsidR="00BA05AF" w:rsidRDefault="00BA05AF" w:rsidP="00BA05AF">
            <w:pPr>
              <w:pStyle w:val="SemEspaamen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lang w:eastAsia="pt-BR"/>
              </w:rPr>
              <w:t>0.1158</w:t>
            </w:r>
          </w:p>
        </w:tc>
        <w:tc>
          <w:tcPr>
            <w:tcW w:w="1701" w:type="dxa"/>
          </w:tcPr>
          <w:p w14:paraId="2EB65AEA" w14:textId="55B66BF9" w:rsidR="00BA05AF" w:rsidRDefault="00BA05AF" w:rsidP="00BA05AF">
            <w:pPr>
              <w:pStyle w:val="SemEspaamen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lang w:eastAsia="pt-BR"/>
              </w:rPr>
              <w:t>0.9486</w:t>
            </w:r>
          </w:p>
        </w:tc>
        <w:tc>
          <w:tcPr>
            <w:tcW w:w="1276" w:type="dxa"/>
          </w:tcPr>
          <w:p w14:paraId="568DBB95" w14:textId="3C91B109" w:rsidR="00BA05AF" w:rsidRDefault="000238B4" w:rsidP="00BA05AF">
            <w:pPr>
              <w:pStyle w:val="SemEspaamen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lang w:eastAsia="pt-BR"/>
              </w:rPr>
              <w:t>0.366</w:t>
            </w:r>
          </w:p>
        </w:tc>
        <w:tc>
          <w:tcPr>
            <w:tcW w:w="1701" w:type="dxa"/>
          </w:tcPr>
          <w:p w14:paraId="757B7601" w14:textId="6CBA10E1" w:rsidR="00BA05AF" w:rsidRDefault="000238B4" w:rsidP="00BA05AF">
            <w:pPr>
              <w:pStyle w:val="SemEspaamen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lang w:eastAsia="pt-BR"/>
              </w:rPr>
              <w:t>0.284</w:t>
            </w:r>
          </w:p>
        </w:tc>
        <w:tc>
          <w:tcPr>
            <w:tcW w:w="1146" w:type="dxa"/>
          </w:tcPr>
          <w:p w14:paraId="5D973C17" w14:textId="5245EAE5" w:rsidR="00BA05AF" w:rsidRDefault="000238B4" w:rsidP="00BA05AF">
            <w:pPr>
              <w:pStyle w:val="SemEspaamen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lang w:eastAsia="pt-BR"/>
              </w:rPr>
              <w:t>0.033</w:t>
            </w:r>
          </w:p>
        </w:tc>
        <w:tc>
          <w:tcPr>
            <w:tcW w:w="1798" w:type="dxa"/>
          </w:tcPr>
          <w:p w14:paraId="69A55D63" w14:textId="69C5C021" w:rsidR="00BA05AF" w:rsidRDefault="000238B4" w:rsidP="00BA05AF">
            <w:pPr>
              <w:pStyle w:val="SemEspaamen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lang w:eastAsia="pt-BR"/>
              </w:rPr>
              <w:t>0.050</w:t>
            </w:r>
          </w:p>
        </w:tc>
        <w:tc>
          <w:tcPr>
            <w:tcW w:w="1354" w:type="dxa"/>
          </w:tcPr>
          <w:p w14:paraId="7825C144" w14:textId="45217466" w:rsidR="00BA05AF" w:rsidRDefault="000238B4" w:rsidP="00BA05AF">
            <w:pPr>
              <w:pStyle w:val="SemEspaamen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lang w:eastAsia="pt-BR"/>
              </w:rPr>
              <w:t>95.17%</w:t>
            </w:r>
          </w:p>
        </w:tc>
      </w:tr>
      <w:tr w:rsidR="00BA05AF" w14:paraId="5538CA14" w14:textId="77777777" w:rsidTr="00521C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608F1264" w14:textId="39EB8A51" w:rsidR="00BA05AF" w:rsidRDefault="00BA05AF" w:rsidP="00BA05AF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EAC – Parotid</w:t>
            </w:r>
          </w:p>
        </w:tc>
        <w:tc>
          <w:tcPr>
            <w:tcW w:w="1417" w:type="dxa"/>
          </w:tcPr>
          <w:p w14:paraId="6BC169AE" w14:textId="3D458157" w:rsidR="00BA05AF" w:rsidRDefault="00BA05AF" w:rsidP="00BA05AF">
            <w:pPr>
              <w:pStyle w:val="SemEspaamen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418CF">
              <w:rPr>
                <w:rFonts w:ascii="Times New Roman" w:hAnsi="Times New Roman" w:cs="Times New Roman"/>
              </w:rPr>
              <w:t>μmol</w:t>
            </w:r>
            <w:proofErr w:type="spellEnd"/>
            <w:r w:rsidRPr="00A418CF">
              <w:rPr>
                <w:rFonts w:ascii="Times New Roman" w:hAnsi="Times New Roman" w:cs="Times New Roman"/>
              </w:rPr>
              <w:t>/L</w:t>
            </w:r>
          </w:p>
        </w:tc>
        <w:tc>
          <w:tcPr>
            <w:tcW w:w="1276" w:type="dxa"/>
          </w:tcPr>
          <w:p w14:paraId="307CE504" w14:textId="142BD40F" w:rsidR="00BA05AF" w:rsidRPr="00BD3233" w:rsidRDefault="00BA05AF" w:rsidP="00BA05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344</w:t>
            </w:r>
          </w:p>
        </w:tc>
        <w:tc>
          <w:tcPr>
            <w:tcW w:w="1843" w:type="dxa"/>
          </w:tcPr>
          <w:p w14:paraId="1D5645CD" w14:textId="5F62BAB4" w:rsidR="00BA05AF" w:rsidRPr="00BD3233" w:rsidRDefault="00BA05AF" w:rsidP="00BA05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233</w:t>
            </w:r>
          </w:p>
        </w:tc>
        <w:tc>
          <w:tcPr>
            <w:tcW w:w="1134" w:type="dxa"/>
          </w:tcPr>
          <w:p w14:paraId="19887A5C" w14:textId="63DA4767" w:rsidR="00BA05AF" w:rsidRPr="00BD3233" w:rsidRDefault="00BA05AF" w:rsidP="00BA05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81</w:t>
            </w:r>
          </w:p>
        </w:tc>
        <w:tc>
          <w:tcPr>
            <w:tcW w:w="1701" w:type="dxa"/>
          </w:tcPr>
          <w:p w14:paraId="0B6BC875" w14:textId="37282FCA" w:rsidR="00BA05AF" w:rsidRPr="00BD3233" w:rsidRDefault="00BA05AF" w:rsidP="00BA05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91</w:t>
            </w:r>
          </w:p>
        </w:tc>
        <w:tc>
          <w:tcPr>
            <w:tcW w:w="1276" w:type="dxa"/>
          </w:tcPr>
          <w:p w14:paraId="4C4ECFA7" w14:textId="2692D931" w:rsidR="00BA05AF" w:rsidRPr="00BD3233" w:rsidRDefault="000238B4" w:rsidP="00BA05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42</w:t>
            </w:r>
          </w:p>
        </w:tc>
        <w:tc>
          <w:tcPr>
            <w:tcW w:w="1701" w:type="dxa"/>
          </w:tcPr>
          <w:p w14:paraId="4F534F2A" w14:textId="53A4CDAF" w:rsidR="00BA05AF" w:rsidRPr="00BD3233" w:rsidRDefault="000238B4" w:rsidP="00BA05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0</w:t>
            </w:r>
          </w:p>
        </w:tc>
        <w:tc>
          <w:tcPr>
            <w:tcW w:w="1146" w:type="dxa"/>
          </w:tcPr>
          <w:p w14:paraId="4284559C" w14:textId="0E8A8C76" w:rsidR="00BA05AF" w:rsidRPr="00BD3233" w:rsidRDefault="000238B4" w:rsidP="00BA05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6</w:t>
            </w:r>
          </w:p>
        </w:tc>
        <w:tc>
          <w:tcPr>
            <w:tcW w:w="1798" w:type="dxa"/>
          </w:tcPr>
          <w:p w14:paraId="7ECCA4CF" w14:textId="27EBFEA8" w:rsidR="00BA05AF" w:rsidRPr="00BD3233" w:rsidRDefault="000238B4" w:rsidP="00BA05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1</w:t>
            </w:r>
          </w:p>
        </w:tc>
        <w:tc>
          <w:tcPr>
            <w:tcW w:w="1354" w:type="dxa"/>
          </w:tcPr>
          <w:p w14:paraId="19813C26" w14:textId="3062C5DC" w:rsidR="00BA05AF" w:rsidRPr="00BD3233" w:rsidRDefault="000238B4" w:rsidP="00BA05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1.59%</w:t>
            </w:r>
          </w:p>
        </w:tc>
      </w:tr>
      <w:tr w:rsidR="00BA05AF" w14:paraId="17D592EE" w14:textId="77777777" w:rsidTr="00521C27">
        <w:trPr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7EAD3DF3" w14:textId="1C261288" w:rsidR="00BA05AF" w:rsidRDefault="00BA05AF" w:rsidP="00BA05AF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GSH – Submandibular</w:t>
            </w:r>
          </w:p>
        </w:tc>
        <w:tc>
          <w:tcPr>
            <w:tcW w:w="1417" w:type="dxa"/>
          </w:tcPr>
          <w:p w14:paraId="572E8791" w14:textId="748B3827" w:rsidR="00BA05AF" w:rsidRDefault="00BA05AF" w:rsidP="00BA05AF">
            <w:pPr>
              <w:pStyle w:val="SemEspaamen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418CF">
              <w:rPr>
                <w:rFonts w:ascii="Times New Roman" w:hAnsi="Times New Roman" w:cs="Times New Roman"/>
                <w:lang w:val="en-US"/>
              </w:rPr>
              <w:t>μmol</w:t>
            </w:r>
            <w:proofErr w:type="spellEnd"/>
            <w:r w:rsidRPr="00A418CF">
              <w:rPr>
                <w:rFonts w:ascii="Times New Roman" w:hAnsi="Times New Roman" w:cs="Times New Roman"/>
                <w:lang w:val="en-US"/>
              </w:rPr>
              <w:t>/L</w:t>
            </w:r>
          </w:p>
        </w:tc>
        <w:tc>
          <w:tcPr>
            <w:tcW w:w="1276" w:type="dxa"/>
          </w:tcPr>
          <w:p w14:paraId="10951E44" w14:textId="125258CA" w:rsidR="00BA05AF" w:rsidRPr="00BD3233" w:rsidRDefault="00BA05AF" w:rsidP="00BA05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803</w:t>
            </w:r>
          </w:p>
        </w:tc>
        <w:tc>
          <w:tcPr>
            <w:tcW w:w="1843" w:type="dxa"/>
          </w:tcPr>
          <w:p w14:paraId="2066A960" w14:textId="10E153D9" w:rsidR="00BA05AF" w:rsidRPr="00BD3233" w:rsidRDefault="00BA05AF" w:rsidP="00BA05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015</w:t>
            </w:r>
          </w:p>
        </w:tc>
        <w:tc>
          <w:tcPr>
            <w:tcW w:w="1134" w:type="dxa"/>
          </w:tcPr>
          <w:p w14:paraId="38222BB3" w14:textId="665865A4" w:rsidR="00BA05AF" w:rsidRPr="00BD3233" w:rsidRDefault="00BA05AF" w:rsidP="00BA05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276</w:t>
            </w:r>
          </w:p>
        </w:tc>
        <w:tc>
          <w:tcPr>
            <w:tcW w:w="1701" w:type="dxa"/>
          </w:tcPr>
          <w:p w14:paraId="33D06A83" w14:textId="5F6E66AA" w:rsidR="00BA05AF" w:rsidRPr="00BD3233" w:rsidRDefault="00BA05AF" w:rsidP="00BA05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401</w:t>
            </w:r>
          </w:p>
        </w:tc>
        <w:tc>
          <w:tcPr>
            <w:tcW w:w="1276" w:type="dxa"/>
          </w:tcPr>
          <w:p w14:paraId="23F27014" w14:textId="73903A17" w:rsidR="00BA05AF" w:rsidRPr="00BD3233" w:rsidRDefault="000238B4" w:rsidP="00BA05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8</w:t>
            </w:r>
          </w:p>
        </w:tc>
        <w:tc>
          <w:tcPr>
            <w:tcW w:w="1701" w:type="dxa"/>
          </w:tcPr>
          <w:p w14:paraId="05A34D36" w14:textId="376D282A" w:rsidR="00BA05AF" w:rsidRPr="00BD3233" w:rsidRDefault="000238B4" w:rsidP="00BA05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1146" w:type="dxa"/>
          </w:tcPr>
          <w:p w14:paraId="30B27512" w14:textId="13F9DC83" w:rsidR="00BA05AF" w:rsidRPr="00BD3233" w:rsidRDefault="000238B4" w:rsidP="00BA05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7</w:t>
            </w:r>
          </w:p>
        </w:tc>
        <w:tc>
          <w:tcPr>
            <w:tcW w:w="1798" w:type="dxa"/>
          </w:tcPr>
          <w:p w14:paraId="048CFFAA" w14:textId="60274D00" w:rsidR="00BA05AF" w:rsidRPr="00BD3233" w:rsidRDefault="000238B4" w:rsidP="00BA05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1354" w:type="dxa"/>
          </w:tcPr>
          <w:p w14:paraId="625428A0" w14:textId="4601814A" w:rsidR="00BA05AF" w:rsidRPr="00BD3233" w:rsidRDefault="000238B4" w:rsidP="00BA05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94%</w:t>
            </w:r>
          </w:p>
        </w:tc>
      </w:tr>
      <w:tr w:rsidR="00BA05AF" w14:paraId="1E8D17EE" w14:textId="77777777" w:rsidTr="00521C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77726024" w14:textId="7BA19B5B" w:rsidR="00BA05AF" w:rsidRDefault="00BA05AF" w:rsidP="00BA05AF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GSH – Parotid</w:t>
            </w:r>
          </w:p>
        </w:tc>
        <w:tc>
          <w:tcPr>
            <w:tcW w:w="1417" w:type="dxa"/>
          </w:tcPr>
          <w:p w14:paraId="79DF414E" w14:textId="3D8CFE9C" w:rsidR="00BA05AF" w:rsidRDefault="00BA05AF" w:rsidP="00BA05AF">
            <w:pPr>
              <w:pStyle w:val="SemEspaamen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418CF">
              <w:rPr>
                <w:rFonts w:ascii="Times New Roman" w:hAnsi="Times New Roman" w:cs="Times New Roman"/>
              </w:rPr>
              <w:t>μmol</w:t>
            </w:r>
            <w:proofErr w:type="spellEnd"/>
            <w:r w:rsidRPr="00A418CF">
              <w:rPr>
                <w:rFonts w:ascii="Times New Roman" w:hAnsi="Times New Roman" w:cs="Times New Roman"/>
              </w:rPr>
              <w:t>/L</w:t>
            </w:r>
          </w:p>
        </w:tc>
        <w:tc>
          <w:tcPr>
            <w:tcW w:w="1276" w:type="dxa"/>
          </w:tcPr>
          <w:p w14:paraId="5729505D" w14:textId="11275993" w:rsidR="00BA05AF" w:rsidRPr="00BD3233" w:rsidRDefault="00BA05AF" w:rsidP="00BA05AF">
            <w:pPr>
              <w:pStyle w:val="SemEspaamen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lang w:eastAsia="pt-BR"/>
              </w:rPr>
              <w:t>0.8851</w:t>
            </w:r>
          </w:p>
        </w:tc>
        <w:tc>
          <w:tcPr>
            <w:tcW w:w="1843" w:type="dxa"/>
          </w:tcPr>
          <w:p w14:paraId="4C8F121E" w14:textId="033BCE85" w:rsidR="00BA05AF" w:rsidRPr="00BD3233" w:rsidRDefault="00BA05AF" w:rsidP="00BA05AF">
            <w:pPr>
              <w:pStyle w:val="SemEspaamen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lang w:eastAsia="pt-BR"/>
              </w:rPr>
              <w:t>0.7865</w:t>
            </w:r>
          </w:p>
        </w:tc>
        <w:tc>
          <w:tcPr>
            <w:tcW w:w="1134" w:type="dxa"/>
          </w:tcPr>
          <w:p w14:paraId="3C5C44B6" w14:textId="224899D7" w:rsidR="00BA05AF" w:rsidRPr="00BD3233" w:rsidRDefault="00BA05AF" w:rsidP="00BA05AF">
            <w:pPr>
              <w:pStyle w:val="SemEspaamen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lang w:eastAsia="pt-BR"/>
              </w:rPr>
              <w:t>0.2501</w:t>
            </w:r>
          </w:p>
        </w:tc>
        <w:tc>
          <w:tcPr>
            <w:tcW w:w="1701" w:type="dxa"/>
          </w:tcPr>
          <w:p w14:paraId="6A3C8033" w14:textId="2AAF2757" w:rsidR="00BA05AF" w:rsidRPr="00BD3233" w:rsidRDefault="00BA05AF" w:rsidP="00BA05AF">
            <w:pPr>
              <w:pStyle w:val="SemEspaamen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lang w:eastAsia="pt-BR"/>
              </w:rPr>
              <w:t>0.0300</w:t>
            </w:r>
          </w:p>
        </w:tc>
        <w:tc>
          <w:tcPr>
            <w:tcW w:w="1276" w:type="dxa"/>
          </w:tcPr>
          <w:p w14:paraId="0BA8F54F" w14:textId="3F24DA08" w:rsidR="00BA05AF" w:rsidRPr="00BD3233" w:rsidRDefault="000238B4" w:rsidP="00BA05AF">
            <w:pPr>
              <w:pStyle w:val="SemEspaamen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lang w:eastAsia="pt-BR"/>
              </w:rPr>
              <w:t>0.002</w:t>
            </w:r>
          </w:p>
        </w:tc>
        <w:tc>
          <w:tcPr>
            <w:tcW w:w="1701" w:type="dxa"/>
          </w:tcPr>
          <w:p w14:paraId="786EB746" w14:textId="0898D394" w:rsidR="00BA05AF" w:rsidRPr="00BD3233" w:rsidRDefault="000238B4" w:rsidP="00BA05AF">
            <w:pPr>
              <w:pStyle w:val="SemEspaamen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lang w:eastAsia="pt-BR"/>
              </w:rPr>
              <w:t>0.002</w:t>
            </w:r>
          </w:p>
        </w:tc>
        <w:tc>
          <w:tcPr>
            <w:tcW w:w="1146" w:type="dxa"/>
          </w:tcPr>
          <w:p w14:paraId="063611D8" w14:textId="19C3FE6C" w:rsidR="00BA05AF" w:rsidRPr="00BD3233" w:rsidRDefault="000238B4" w:rsidP="00BA05AF">
            <w:pPr>
              <w:pStyle w:val="SemEspaamen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lang w:eastAsia="pt-BR"/>
              </w:rPr>
              <w:t>0.001</w:t>
            </w:r>
          </w:p>
        </w:tc>
        <w:tc>
          <w:tcPr>
            <w:tcW w:w="1798" w:type="dxa"/>
          </w:tcPr>
          <w:p w14:paraId="11599FC9" w14:textId="4E458549" w:rsidR="00BA05AF" w:rsidRPr="00BD3233" w:rsidRDefault="000238B4" w:rsidP="00BA05AF">
            <w:pPr>
              <w:pStyle w:val="SemEspaamen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lang w:eastAsia="pt-BR"/>
              </w:rPr>
              <w:t>0.001</w:t>
            </w:r>
          </w:p>
        </w:tc>
        <w:tc>
          <w:tcPr>
            <w:tcW w:w="1354" w:type="dxa"/>
          </w:tcPr>
          <w:p w14:paraId="1DE1747F" w14:textId="3D51DD1C" w:rsidR="00BA05AF" w:rsidRPr="00BD3233" w:rsidRDefault="000238B4" w:rsidP="00BA05AF">
            <w:pPr>
              <w:pStyle w:val="SemEspaamen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lang w:eastAsia="pt-BR"/>
              </w:rPr>
              <w:t>1.073%</w:t>
            </w:r>
          </w:p>
        </w:tc>
      </w:tr>
      <w:tr w:rsidR="00BA05AF" w14:paraId="47FBFA61" w14:textId="77777777" w:rsidTr="00521C27">
        <w:trPr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25DBC8C0" w14:textId="01D1FBDB" w:rsidR="00BA05AF" w:rsidRDefault="00BA05AF" w:rsidP="00BA05AF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BARS – Submandibular</w:t>
            </w:r>
          </w:p>
        </w:tc>
        <w:tc>
          <w:tcPr>
            <w:tcW w:w="1417" w:type="dxa"/>
          </w:tcPr>
          <w:p w14:paraId="7BB12591" w14:textId="41985BDF" w:rsidR="00BA05AF" w:rsidRDefault="00BA05AF" w:rsidP="00BA05AF">
            <w:pPr>
              <w:pStyle w:val="SemEspaamen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418CF">
              <w:rPr>
                <w:rFonts w:ascii="Times New Roman" w:hAnsi="Times New Roman" w:cs="Times New Roman"/>
                <w:lang w:val="en-US"/>
              </w:rPr>
              <w:t>μmol</w:t>
            </w:r>
            <w:proofErr w:type="spellEnd"/>
            <w:r w:rsidRPr="00A418CF">
              <w:rPr>
                <w:rFonts w:ascii="Times New Roman" w:hAnsi="Times New Roman" w:cs="Times New Roman"/>
                <w:lang w:val="en-US"/>
              </w:rPr>
              <w:t>/L</w:t>
            </w:r>
          </w:p>
        </w:tc>
        <w:tc>
          <w:tcPr>
            <w:tcW w:w="1276" w:type="dxa"/>
          </w:tcPr>
          <w:p w14:paraId="0F188B13" w14:textId="2959F8BB" w:rsidR="00BA05AF" w:rsidRPr="00BD3233" w:rsidRDefault="00BA05AF" w:rsidP="00BA05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668</w:t>
            </w:r>
          </w:p>
        </w:tc>
        <w:tc>
          <w:tcPr>
            <w:tcW w:w="1843" w:type="dxa"/>
          </w:tcPr>
          <w:p w14:paraId="2C173600" w14:textId="4CF0ABB0" w:rsidR="00BA05AF" w:rsidRPr="00BD3233" w:rsidRDefault="00BA05AF" w:rsidP="00BA05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765</w:t>
            </w:r>
          </w:p>
        </w:tc>
        <w:tc>
          <w:tcPr>
            <w:tcW w:w="1134" w:type="dxa"/>
          </w:tcPr>
          <w:p w14:paraId="2AB3DECF" w14:textId="33A6FAF0" w:rsidR="00BA05AF" w:rsidRPr="00BD3233" w:rsidRDefault="00BA05AF" w:rsidP="00BA05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746</w:t>
            </w:r>
          </w:p>
        </w:tc>
        <w:tc>
          <w:tcPr>
            <w:tcW w:w="1701" w:type="dxa"/>
          </w:tcPr>
          <w:p w14:paraId="15A4EFBF" w14:textId="1428127B" w:rsidR="00BA05AF" w:rsidRPr="00BD3233" w:rsidRDefault="00BA05AF" w:rsidP="00BA05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14</w:t>
            </w:r>
          </w:p>
        </w:tc>
        <w:tc>
          <w:tcPr>
            <w:tcW w:w="1276" w:type="dxa"/>
          </w:tcPr>
          <w:p w14:paraId="4830E171" w14:textId="4858F272" w:rsidR="00BA05AF" w:rsidRPr="00BD3233" w:rsidRDefault="000238B4" w:rsidP="00BA05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497</w:t>
            </w:r>
          </w:p>
        </w:tc>
        <w:tc>
          <w:tcPr>
            <w:tcW w:w="1701" w:type="dxa"/>
          </w:tcPr>
          <w:p w14:paraId="44BA0B39" w14:textId="75E31558" w:rsidR="00BA05AF" w:rsidRPr="00BD3233" w:rsidRDefault="000238B4" w:rsidP="00BA05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269</w:t>
            </w:r>
          </w:p>
        </w:tc>
        <w:tc>
          <w:tcPr>
            <w:tcW w:w="1146" w:type="dxa"/>
          </w:tcPr>
          <w:p w14:paraId="26A349BE" w14:textId="651E6897" w:rsidR="00BA05AF" w:rsidRPr="00BD3233" w:rsidRDefault="000238B4" w:rsidP="00BA05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26</w:t>
            </w:r>
          </w:p>
        </w:tc>
        <w:tc>
          <w:tcPr>
            <w:tcW w:w="1798" w:type="dxa"/>
          </w:tcPr>
          <w:p w14:paraId="4374EE73" w14:textId="7EEF401A" w:rsidR="00BA05AF" w:rsidRPr="00BD3233" w:rsidRDefault="000238B4" w:rsidP="00BA05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76</w:t>
            </w:r>
          </w:p>
        </w:tc>
        <w:tc>
          <w:tcPr>
            <w:tcW w:w="1354" w:type="dxa"/>
          </w:tcPr>
          <w:p w14:paraId="248A885E" w14:textId="3D7B4B4C" w:rsidR="00BA05AF" w:rsidRPr="00BD3233" w:rsidRDefault="000238B4" w:rsidP="00BA05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%</w:t>
            </w:r>
          </w:p>
        </w:tc>
      </w:tr>
      <w:tr w:rsidR="00BA05AF" w14:paraId="25BDBA6D" w14:textId="77777777" w:rsidTr="00521C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28C128F1" w14:textId="6FB7B588" w:rsidR="00BA05AF" w:rsidRDefault="00BA05AF" w:rsidP="00BA05AF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BARS – Parotid</w:t>
            </w:r>
          </w:p>
        </w:tc>
        <w:tc>
          <w:tcPr>
            <w:tcW w:w="1417" w:type="dxa"/>
          </w:tcPr>
          <w:p w14:paraId="154C66E4" w14:textId="3844B67E" w:rsidR="00BA05AF" w:rsidRDefault="00BA05AF" w:rsidP="00BA05AF">
            <w:pPr>
              <w:pStyle w:val="SemEspaamen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418CF">
              <w:rPr>
                <w:rFonts w:ascii="Times New Roman" w:hAnsi="Times New Roman" w:cs="Times New Roman"/>
              </w:rPr>
              <w:t>μmol</w:t>
            </w:r>
            <w:proofErr w:type="spellEnd"/>
            <w:r w:rsidRPr="00A418CF">
              <w:rPr>
                <w:rFonts w:ascii="Times New Roman" w:hAnsi="Times New Roman" w:cs="Times New Roman"/>
              </w:rPr>
              <w:t>/L</w:t>
            </w:r>
          </w:p>
        </w:tc>
        <w:tc>
          <w:tcPr>
            <w:tcW w:w="1276" w:type="dxa"/>
          </w:tcPr>
          <w:p w14:paraId="6C171DCA" w14:textId="5B6572B2" w:rsidR="00BA05AF" w:rsidRPr="00BD3233" w:rsidRDefault="00BA05AF" w:rsidP="00BA05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415</w:t>
            </w:r>
          </w:p>
        </w:tc>
        <w:tc>
          <w:tcPr>
            <w:tcW w:w="1843" w:type="dxa"/>
          </w:tcPr>
          <w:p w14:paraId="601CFC2F" w14:textId="5DEE0CF9" w:rsidR="00BA05AF" w:rsidRPr="00BD3233" w:rsidRDefault="00BA05AF" w:rsidP="00BA05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702</w:t>
            </w:r>
          </w:p>
        </w:tc>
        <w:tc>
          <w:tcPr>
            <w:tcW w:w="1134" w:type="dxa"/>
          </w:tcPr>
          <w:p w14:paraId="6EAB1FA9" w14:textId="1074A565" w:rsidR="00BA05AF" w:rsidRPr="00BD3233" w:rsidRDefault="00BA05AF" w:rsidP="00BA05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26</w:t>
            </w:r>
          </w:p>
        </w:tc>
        <w:tc>
          <w:tcPr>
            <w:tcW w:w="1701" w:type="dxa"/>
          </w:tcPr>
          <w:p w14:paraId="31C204C4" w14:textId="65F9CD9C" w:rsidR="00BA05AF" w:rsidRPr="00BD3233" w:rsidRDefault="00BA05AF" w:rsidP="00BA05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05</w:t>
            </w:r>
          </w:p>
        </w:tc>
        <w:tc>
          <w:tcPr>
            <w:tcW w:w="1276" w:type="dxa"/>
          </w:tcPr>
          <w:p w14:paraId="7CFEFB84" w14:textId="77777777" w:rsidR="00BA05AF" w:rsidRDefault="000238B4" w:rsidP="00BA05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827</w:t>
            </w:r>
          </w:p>
          <w:p w14:paraId="0284E0A5" w14:textId="3C3FF74C" w:rsidR="000238B4" w:rsidRPr="00BD3233" w:rsidRDefault="000238B4" w:rsidP="00BA05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218C7F14" w14:textId="00B93295" w:rsidR="00BA05AF" w:rsidRPr="00BD3233" w:rsidRDefault="000238B4" w:rsidP="00BA05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133</w:t>
            </w:r>
          </w:p>
        </w:tc>
        <w:tc>
          <w:tcPr>
            <w:tcW w:w="1146" w:type="dxa"/>
          </w:tcPr>
          <w:p w14:paraId="70A7C24E" w14:textId="1E294BA3" w:rsidR="00BA05AF" w:rsidRPr="00BD3233" w:rsidRDefault="000238B4" w:rsidP="00BA05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27</w:t>
            </w:r>
          </w:p>
        </w:tc>
        <w:tc>
          <w:tcPr>
            <w:tcW w:w="1798" w:type="dxa"/>
          </w:tcPr>
          <w:p w14:paraId="4986D4A1" w14:textId="3934691F" w:rsidR="00BA05AF" w:rsidRPr="00BD3233" w:rsidRDefault="000238B4" w:rsidP="00BA05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07</w:t>
            </w:r>
          </w:p>
        </w:tc>
        <w:tc>
          <w:tcPr>
            <w:tcW w:w="1354" w:type="dxa"/>
          </w:tcPr>
          <w:p w14:paraId="5EDC8209" w14:textId="1225E739" w:rsidR="00BA05AF" w:rsidRPr="00BD3233" w:rsidRDefault="00521C27" w:rsidP="00BA05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%</w:t>
            </w:r>
          </w:p>
        </w:tc>
      </w:tr>
      <w:tr w:rsidR="00BA05AF" w14:paraId="16D6732E" w14:textId="77777777" w:rsidTr="00521C27">
        <w:trPr>
          <w:trHeight w:val="4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6337ADE4" w14:textId="1E362BBB" w:rsidR="00BA05AF" w:rsidRDefault="00BA05AF" w:rsidP="00BA05AF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otal acinar area – Submandibul</w:t>
            </w:r>
            <w:r>
              <w:rPr>
                <w:rFonts w:ascii="Times New Roman" w:hAnsi="Times New Roman" w:cs="Times New Roman"/>
                <w:lang w:val="en-US"/>
              </w:rPr>
              <w:lastRenderedPageBreak/>
              <w:t xml:space="preserve">ar </w:t>
            </w:r>
          </w:p>
        </w:tc>
        <w:tc>
          <w:tcPr>
            <w:tcW w:w="1417" w:type="dxa"/>
          </w:tcPr>
          <w:p w14:paraId="6A16E442" w14:textId="7F229A08" w:rsidR="00BA05AF" w:rsidRDefault="00BA05AF" w:rsidP="00BA05AF">
            <w:pPr>
              <w:pStyle w:val="SemEspaamen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418CF">
              <w:rPr>
                <w:rFonts w:ascii="Times New Roman" w:hAnsi="Times New Roman" w:cs="Times New Roman"/>
                <w:lang w:val="en-US"/>
              </w:rPr>
              <w:lastRenderedPageBreak/>
              <w:t>µm</w:t>
            </w:r>
            <w:r w:rsidRPr="008A350F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</w:p>
        </w:tc>
        <w:tc>
          <w:tcPr>
            <w:tcW w:w="1276" w:type="dxa"/>
          </w:tcPr>
          <w:p w14:paraId="731ED67C" w14:textId="76EF41FC" w:rsidR="00BA05AF" w:rsidRPr="00BD3233" w:rsidRDefault="00BA05AF" w:rsidP="00BA05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04</w:t>
            </w:r>
          </w:p>
        </w:tc>
        <w:tc>
          <w:tcPr>
            <w:tcW w:w="1843" w:type="dxa"/>
          </w:tcPr>
          <w:p w14:paraId="488AD619" w14:textId="2A6784AF" w:rsidR="00BA05AF" w:rsidRPr="00BD3233" w:rsidRDefault="00BA05AF" w:rsidP="00BA05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584</w:t>
            </w:r>
          </w:p>
        </w:tc>
        <w:tc>
          <w:tcPr>
            <w:tcW w:w="1134" w:type="dxa"/>
          </w:tcPr>
          <w:p w14:paraId="000586EC" w14:textId="0F042ECE" w:rsidR="00BA05AF" w:rsidRPr="00BD3233" w:rsidRDefault="00BA05AF" w:rsidP="00BA05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422</w:t>
            </w:r>
          </w:p>
        </w:tc>
        <w:tc>
          <w:tcPr>
            <w:tcW w:w="1701" w:type="dxa"/>
          </w:tcPr>
          <w:p w14:paraId="05ABED20" w14:textId="399B0099" w:rsidR="00BA05AF" w:rsidRPr="00BD3233" w:rsidRDefault="00BA05AF" w:rsidP="00BA05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045</w:t>
            </w:r>
          </w:p>
        </w:tc>
        <w:tc>
          <w:tcPr>
            <w:tcW w:w="1276" w:type="dxa"/>
          </w:tcPr>
          <w:p w14:paraId="38F09B0C" w14:textId="01C53763" w:rsidR="00BA05AF" w:rsidRPr="00BD3233" w:rsidRDefault="000238B4" w:rsidP="00BA05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404</w:t>
            </w:r>
          </w:p>
        </w:tc>
        <w:tc>
          <w:tcPr>
            <w:tcW w:w="1701" w:type="dxa"/>
          </w:tcPr>
          <w:p w14:paraId="1B5AD226" w14:textId="1E66699D" w:rsidR="00BA05AF" w:rsidRPr="00BD3233" w:rsidRDefault="000238B4" w:rsidP="00BA05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831</w:t>
            </w:r>
          </w:p>
        </w:tc>
        <w:tc>
          <w:tcPr>
            <w:tcW w:w="1146" w:type="dxa"/>
          </w:tcPr>
          <w:p w14:paraId="28F70436" w14:textId="4C4FD269" w:rsidR="00BA05AF" w:rsidRPr="00BD3233" w:rsidRDefault="000238B4" w:rsidP="00BA05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77</w:t>
            </w:r>
          </w:p>
        </w:tc>
        <w:tc>
          <w:tcPr>
            <w:tcW w:w="1798" w:type="dxa"/>
          </w:tcPr>
          <w:p w14:paraId="66DF245B" w14:textId="1C82378B" w:rsidR="00BA05AF" w:rsidRPr="00BD3233" w:rsidRDefault="000238B4" w:rsidP="00BA05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65</w:t>
            </w:r>
          </w:p>
        </w:tc>
        <w:tc>
          <w:tcPr>
            <w:tcW w:w="1354" w:type="dxa"/>
          </w:tcPr>
          <w:p w14:paraId="50661727" w14:textId="2946B0A5" w:rsidR="00BA05AF" w:rsidRPr="00BD3233" w:rsidRDefault="00521C27" w:rsidP="00BA05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%</w:t>
            </w:r>
          </w:p>
        </w:tc>
      </w:tr>
      <w:tr w:rsidR="00BA05AF" w14:paraId="70769671" w14:textId="77777777" w:rsidTr="00521C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4D49340A" w14:textId="6A0C9F83" w:rsidR="00BA05AF" w:rsidRDefault="00BA05AF" w:rsidP="00BA05AF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Total ductal area – Submandibular </w:t>
            </w:r>
          </w:p>
        </w:tc>
        <w:tc>
          <w:tcPr>
            <w:tcW w:w="1417" w:type="dxa"/>
          </w:tcPr>
          <w:p w14:paraId="0C5E54DA" w14:textId="3CDB1444" w:rsidR="00BA05AF" w:rsidRDefault="00BA05AF" w:rsidP="00BA05AF">
            <w:pPr>
              <w:pStyle w:val="SemEspaamen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418CF">
              <w:rPr>
                <w:rFonts w:ascii="Times New Roman" w:hAnsi="Times New Roman" w:cs="Times New Roman"/>
                <w:lang w:val="en-US"/>
              </w:rPr>
              <w:t>µm</w:t>
            </w:r>
            <w:r w:rsidRPr="008A350F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</w:p>
        </w:tc>
        <w:tc>
          <w:tcPr>
            <w:tcW w:w="1276" w:type="dxa"/>
          </w:tcPr>
          <w:p w14:paraId="74664CA6" w14:textId="669965BC" w:rsidR="00BA05AF" w:rsidRPr="00D33747" w:rsidRDefault="00BA05AF" w:rsidP="00BA05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724</w:t>
            </w:r>
          </w:p>
        </w:tc>
        <w:tc>
          <w:tcPr>
            <w:tcW w:w="1843" w:type="dxa"/>
          </w:tcPr>
          <w:p w14:paraId="07347CFC" w14:textId="6D29D3DA" w:rsidR="00BA05AF" w:rsidRPr="00D33747" w:rsidRDefault="00BA05AF" w:rsidP="00BA05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806</w:t>
            </w:r>
          </w:p>
        </w:tc>
        <w:tc>
          <w:tcPr>
            <w:tcW w:w="1134" w:type="dxa"/>
          </w:tcPr>
          <w:p w14:paraId="2F60F749" w14:textId="44E256A9" w:rsidR="00BA05AF" w:rsidRPr="00D33747" w:rsidRDefault="00BA05AF" w:rsidP="00BA05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948</w:t>
            </w:r>
          </w:p>
        </w:tc>
        <w:tc>
          <w:tcPr>
            <w:tcW w:w="1701" w:type="dxa"/>
          </w:tcPr>
          <w:p w14:paraId="3C1407F3" w14:textId="49A12A2A" w:rsidR="00BA05AF" w:rsidRPr="00D33747" w:rsidRDefault="00BA05AF" w:rsidP="00BA05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293</w:t>
            </w:r>
          </w:p>
        </w:tc>
        <w:tc>
          <w:tcPr>
            <w:tcW w:w="1276" w:type="dxa"/>
          </w:tcPr>
          <w:p w14:paraId="1758233B" w14:textId="1B41019C" w:rsidR="00BA05AF" w:rsidRPr="00D33747" w:rsidRDefault="000238B4" w:rsidP="00BA05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185</w:t>
            </w:r>
          </w:p>
        </w:tc>
        <w:tc>
          <w:tcPr>
            <w:tcW w:w="1701" w:type="dxa"/>
          </w:tcPr>
          <w:p w14:paraId="622E428A" w14:textId="010EA24A" w:rsidR="00BA05AF" w:rsidRPr="00D33747" w:rsidRDefault="000238B4" w:rsidP="00BA05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546</w:t>
            </w:r>
          </w:p>
        </w:tc>
        <w:tc>
          <w:tcPr>
            <w:tcW w:w="1146" w:type="dxa"/>
          </w:tcPr>
          <w:p w14:paraId="0C418669" w14:textId="4B161E73" w:rsidR="00BA05AF" w:rsidRPr="00D33747" w:rsidRDefault="000238B4" w:rsidP="00BA05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0.8</w:t>
            </w:r>
          </w:p>
        </w:tc>
        <w:tc>
          <w:tcPr>
            <w:tcW w:w="1798" w:type="dxa"/>
          </w:tcPr>
          <w:p w14:paraId="45BAA2A7" w14:textId="561159C7" w:rsidR="00BA05AF" w:rsidRPr="00D33747" w:rsidRDefault="000238B4" w:rsidP="00BA05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11</w:t>
            </w:r>
          </w:p>
        </w:tc>
        <w:tc>
          <w:tcPr>
            <w:tcW w:w="1354" w:type="dxa"/>
          </w:tcPr>
          <w:p w14:paraId="60E80611" w14:textId="03767BB5" w:rsidR="00BA05AF" w:rsidRPr="00D33747" w:rsidRDefault="00521C27" w:rsidP="00BA05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.83%</w:t>
            </w:r>
          </w:p>
        </w:tc>
      </w:tr>
      <w:tr w:rsidR="00BA05AF" w14:paraId="3B5C08DF" w14:textId="77777777" w:rsidTr="00521C27">
        <w:trPr>
          <w:trHeight w:val="4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78AE6A7B" w14:textId="4B458D10" w:rsidR="00BA05AF" w:rsidRDefault="00BA05AF" w:rsidP="00BA05AF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Total stromal area – Submandibular </w:t>
            </w:r>
          </w:p>
        </w:tc>
        <w:tc>
          <w:tcPr>
            <w:tcW w:w="1417" w:type="dxa"/>
          </w:tcPr>
          <w:p w14:paraId="5637E57F" w14:textId="50BFF0C9" w:rsidR="00BA05AF" w:rsidRDefault="00BA05AF" w:rsidP="00BA05AF">
            <w:pPr>
              <w:pStyle w:val="SemEspaamen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418CF">
              <w:rPr>
                <w:rFonts w:ascii="Times New Roman" w:hAnsi="Times New Roman" w:cs="Times New Roman"/>
                <w:lang w:val="en-US"/>
              </w:rPr>
              <w:t>µm</w:t>
            </w:r>
            <w:r w:rsidRPr="008A350F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</w:p>
        </w:tc>
        <w:tc>
          <w:tcPr>
            <w:tcW w:w="1276" w:type="dxa"/>
          </w:tcPr>
          <w:p w14:paraId="36177E5C" w14:textId="41E76678" w:rsidR="00BA05AF" w:rsidRPr="00D33747" w:rsidRDefault="00BA05AF" w:rsidP="00BA05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502</w:t>
            </w:r>
          </w:p>
        </w:tc>
        <w:tc>
          <w:tcPr>
            <w:tcW w:w="1843" w:type="dxa"/>
          </w:tcPr>
          <w:p w14:paraId="67CB17F5" w14:textId="12F220DE" w:rsidR="00BA05AF" w:rsidRPr="00D33747" w:rsidRDefault="00BA05AF" w:rsidP="00BA05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589</w:t>
            </w:r>
          </w:p>
        </w:tc>
        <w:tc>
          <w:tcPr>
            <w:tcW w:w="1134" w:type="dxa"/>
          </w:tcPr>
          <w:p w14:paraId="0A3B4E7F" w14:textId="3C6EE86F" w:rsidR="00BA05AF" w:rsidRPr="00D33747" w:rsidRDefault="00BA05AF" w:rsidP="00BA05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34</w:t>
            </w:r>
          </w:p>
        </w:tc>
        <w:tc>
          <w:tcPr>
            <w:tcW w:w="1701" w:type="dxa"/>
          </w:tcPr>
          <w:p w14:paraId="77BA5D2C" w14:textId="373FA2B7" w:rsidR="00BA05AF" w:rsidRPr="00D33747" w:rsidRDefault="00BA05AF" w:rsidP="00BA05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480</w:t>
            </w:r>
          </w:p>
        </w:tc>
        <w:tc>
          <w:tcPr>
            <w:tcW w:w="1276" w:type="dxa"/>
          </w:tcPr>
          <w:p w14:paraId="2769C63E" w14:textId="7A32CFAD" w:rsidR="00BA05AF" w:rsidRPr="00D33747" w:rsidRDefault="000238B4" w:rsidP="00BA05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511</w:t>
            </w:r>
          </w:p>
        </w:tc>
        <w:tc>
          <w:tcPr>
            <w:tcW w:w="1701" w:type="dxa"/>
          </w:tcPr>
          <w:p w14:paraId="6FF6AB44" w14:textId="383CCF6C" w:rsidR="00BA05AF" w:rsidRPr="00D33747" w:rsidRDefault="000238B4" w:rsidP="00BA05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553</w:t>
            </w:r>
          </w:p>
        </w:tc>
        <w:tc>
          <w:tcPr>
            <w:tcW w:w="1146" w:type="dxa"/>
          </w:tcPr>
          <w:p w14:paraId="27672205" w14:textId="6752EF39" w:rsidR="00BA05AF" w:rsidRPr="00D33747" w:rsidRDefault="000238B4" w:rsidP="00BA05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64</w:t>
            </w:r>
          </w:p>
        </w:tc>
        <w:tc>
          <w:tcPr>
            <w:tcW w:w="1798" w:type="dxa"/>
          </w:tcPr>
          <w:p w14:paraId="7C4BF5A8" w14:textId="5216B311" w:rsidR="00BA05AF" w:rsidRPr="00D33747" w:rsidRDefault="000238B4" w:rsidP="00BA05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17</w:t>
            </w:r>
          </w:p>
        </w:tc>
        <w:tc>
          <w:tcPr>
            <w:tcW w:w="1354" w:type="dxa"/>
          </w:tcPr>
          <w:p w14:paraId="18CE07D0" w14:textId="10170F19" w:rsidR="00BA05AF" w:rsidRPr="00D33747" w:rsidRDefault="00521C27" w:rsidP="00BA05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7.2%</w:t>
            </w:r>
          </w:p>
        </w:tc>
      </w:tr>
      <w:tr w:rsidR="00BA05AF" w14:paraId="4C7F6F72" w14:textId="77777777" w:rsidTr="00521C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008BE3EE" w14:textId="52EB87A6" w:rsidR="00BA05AF" w:rsidRDefault="00BA05AF" w:rsidP="00BA05AF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Total acinar area – Parotid </w:t>
            </w:r>
          </w:p>
        </w:tc>
        <w:tc>
          <w:tcPr>
            <w:tcW w:w="1417" w:type="dxa"/>
          </w:tcPr>
          <w:p w14:paraId="11B3C62E" w14:textId="0890EE2A" w:rsidR="00BA05AF" w:rsidRDefault="00BA05AF" w:rsidP="00BA05AF">
            <w:pPr>
              <w:pStyle w:val="SemEspaamen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418CF">
              <w:rPr>
                <w:rFonts w:ascii="Times New Roman" w:hAnsi="Times New Roman" w:cs="Times New Roman"/>
                <w:lang w:val="en-US"/>
              </w:rPr>
              <w:t>µm</w:t>
            </w:r>
            <w:r w:rsidRPr="008A350F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</w:p>
        </w:tc>
        <w:tc>
          <w:tcPr>
            <w:tcW w:w="1276" w:type="dxa"/>
          </w:tcPr>
          <w:p w14:paraId="39ECA6D5" w14:textId="0DC8AFD3" w:rsidR="00BA05AF" w:rsidRPr="00D33747" w:rsidRDefault="00BA05AF" w:rsidP="00BA05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59</w:t>
            </w:r>
          </w:p>
        </w:tc>
        <w:tc>
          <w:tcPr>
            <w:tcW w:w="1843" w:type="dxa"/>
          </w:tcPr>
          <w:p w14:paraId="7498EE9B" w14:textId="6AE9ED9E" w:rsidR="00BA05AF" w:rsidRPr="00D33747" w:rsidRDefault="00BA05AF" w:rsidP="00BA05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673</w:t>
            </w:r>
          </w:p>
        </w:tc>
        <w:tc>
          <w:tcPr>
            <w:tcW w:w="1134" w:type="dxa"/>
          </w:tcPr>
          <w:p w14:paraId="31CF6076" w14:textId="2C66D8AA" w:rsidR="00BA05AF" w:rsidRPr="00D33747" w:rsidRDefault="00BA05AF" w:rsidP="00BA05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376</w:t>
            </w:r>
          </w:p>
        </w:tc>
        <w:tc>
          <w:tcPr>
            <w:tcW w:w="1701" w:type="dxa"/>
          </w:tcPr>
          <w:p w14:paraId="5639AF1D" w14:textId="3B89A281" w:rsidR="00BA05AF" w:rsidRPr="00D33747" w:rsidRDefault="00BA05AF" w:rsidP="00BA05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785</w:t>
            </w:r>
          </w:p>
        </w:tc>
        <w:tc>
          <w:tcPr>
            <w:tcW w:w="1276" w:type="dxa"/>
          </w:tcPr>
          <w:p w14:paraId="7C249922" w14:textId="01535DE6" w:rsidR="00BA05AF" w:rsidRPr="00D33747" w:rsidRDefault="000238B4" w:rsidP="00BA05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780</w:t>
            </w:r>
          </w:p>
        </w:tc>
        <w:tc>
          <w:tcPr>
            <w:tcW w:w="1701" w:type="dxa"/>
          </w:tcPr>
          <w:p w14:paraId="7D25EEEB" w14:textId="68C2CA92" w:rsidR="00BA05AF" w:rsidRPr="00D33747" w:rsidRDefault="000238B4" w:rsidP="00BA05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526</w:t>
            </w:r>
          </w:p>
        </w:tc>
        <w:tc>
          <w:tcPr>
            <w:tcW w:w="1146" w:type="dxa"/>
          </w:tcPr>
          <w:p w14:paraId="64031B2B" w14:textId="0AF47358" w:rsidR="00BA05AF" w:rsidRPr="00D33747" w:rsidRDefault="000238B4" w:rsidP="00BA05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0.6</w:t>
            </w:r>
          </w:p>
        </w:tc>
        <w:tc>
          <w:tcPr>
            <w:tcW w:w="1798" w:type="dxa"/>
          </w:tcPr>
          <w:p w14:paraId="188B4C88" w14:textId="6A313C14" w:rsidR="00BA05AF" w:rsidRPr="00D33747" w:rsidRDefault="000238B4" w:rsidP="00BA05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7.8</w:t>
            </w:r>
          </w:p>
        </w:tc>
        <w:tc>
          <w:tcPr>
            <w:tcW w:w="1354" w:type="dxa"/>
          </w:tcPr>
          <w:p w14:paraId="4CEF7D52" w14:textId="6D2A5A95" w:rsidR="00BA05AF" w:rsidRPr="00D33747" w:rsidRDefault="00521C27" w:rsidP="00BA05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.76%</w:t>
            </w:r>
          </w:p>
        </w:tc>
      </w:tr>
      <w:tr w:rsidR="00BA05AF" w14:paraId="6F437C11" w14:textId="77777777" w:rsidTr="00521C27">
        <w:trPr>
          <w:trHeight w:val="4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1301EC45" w14:textId="70CF7FF4" w:rsidR="00BA05AF" w:rsidRDefault="00BA05AF" w:rsidP="00BA05AF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Total ductal area – Parotid </w:t>
            </w:r>
          </w:p>
        </w:tc>
        <w:tc>
          <w:tcPr>
            <w:tcW w:w="1417" w:type="dxa"/>
          </w:tcPr>
          <w:p w14:paraId="4BD1E184" w14:textId="0BB4BF75" w:rsidR="00BA05AF" w:rsidRDefault="00BA05AF" w:rsidP="00BA05AF">
            <w:pPr>
              <w:pStyle w:val="SemEspaamen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418CF">
              <w:rPr>
                <w:rFonts w:ascii="Times New Roman" w:hAnsi="Times New Roman" w:cs="Times New Roman"/>
                <w:lang w:val="en-US"/>
              </w:rPr>
              <w:t>µm</w:t>
            </w:r>
            <w:r w:rsidRPr="008A350F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</w:p>
        </w:tc>
        <w:tc>
          <w:tcPr>
            <w:tcW w:w="1276" w:type="dxa"/>
          </w:tcPr>
          <w:p w14:paraId="29ED88C9" w14:textId="60629CA6" w:rsidR="00BA05AF" w:rsidRPr="00D33747" w:rsidRDefault="00BA05AF" w:rsidP="00BA05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275</w:t>
            </w:r>
          </w:p>
        </w:tc>
        <w:tc>
          <w:tcPr>
            <w:tcW w:w="1843" w:type="dxa"/>
          </w:tcPr>
          <w:p w14:paraId="5A27CBF2" w14:textId="27312986" w:rsidR="00BA05AF" w:rsidRPr="00D33747" w:rsidRDefault="00BA05AF" w:rsidP="00BA05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780</w:t>
            </w:r>
          </w:p>
        </w:tc>
        <w:tc>
          <w:tcPr>
            <w:tcW w:w="1134" w:type="dxa"/>
          </w:tcPr>
          <w:p w14:paraId="536C7610" w14:textId="6614E9C1" w:rsidR="00BA05AF" w:rsidRPr="00D33747" w:rsidRDefault="00BA05AF" w:rsidP="00BA05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1701" w:type="dxa"/>
          </w:tcPr>
          <w:p w14:paraId="58356631" w14:textId="4ED2AAED" w:rsidR="00BA05AF" w:rsidRPr="00D33747" w:rsidRDefault="00BA05AF" w:rsidP="00BA05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78</w:t>
            </w:r>
          </w:p>
        </w:tc>
        <w:tc>
          <w:tcPr>
            <w:tcW w:w="1276" w:type="dxa"/>
          </w:tcPr>
          <w:p w14:paraId="45C658EB" w14:textId="38C1C814" w:rsidR="00BA05AF" w:rsidRPr="00D33747" w:rsidRDefault="000238B4" w:rsidP="00BA05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02</w:t>
            </w:r>
          </w:p>
        </w:tc>
        <w:tc>
          <w:tcPr>
            <w:tcW w:w="1701" w:type="dxa"/>
          </w:tcPr>
          <w:p w14:paraId="7A5FC5EF" w14:textId="3500D0FB" w:rsidR="00BA05AF" w:rsidRPr="00D33747" w:rsidRDefault="000238B4" w:rsidP="00BA05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52</w:t>
            </w:r>
          </w:p>
        </w:tc>
        <w:tc>
          <w:tcPr>
            <w:tcW w:w="1146" w:type="dxa"/>
          </w:tcPr>
          <w:p w14:paraId="49593C39" w14:textId="033B5ADA" w:rsidR="00BA05AF" w:rsidRPr="00D33747" w:rsidRDefault="000238B4" w:rsidP="00BA05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82</w:t>
            </w:r>
          </w:p>
        </w:tc>
        <w:tc>
          <w:tcPr>
            <w:tcW w:w="1798" w:type="dxa"/>
          </w:tcPr>
          <w:p w14:paraId="2F7A81B7" w14:textId="0BEF7BDF" w:rsidR="00BA05AF" w:rsidRPr="00D33747" w:rsidRDefault="000238B4" w:rsidP="00BA05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3.3</w:t>
            </w:r>
          </w:p>
        </w:tc>
        <w:tc>
          <w:tcPr>
            <w:tcW w:w="1354" w:type="dxa"/>
          </w:tcPr>
          <w:p w14:paraId="27386045" w14:textId="13A5269B" w:rsidR="00BA05AF" w:rsidRPr="00D33747" w:rsidRDefault="00521C27" w:rsidP="00BA05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6.55%</w:t>
            </w:r>
          </w:p>
        </w:tc>
      </w:tr>
      <w:tr w:rsidR="00BA05AF" w14:paraId="0FD3768E" w14:textId="77777777" w:rsidTr="00521C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1E5FBD72" w14:textId="018773C4" w:rsidR="00BA05AF" w:rsidRDefault="00BA05AF" w:rsidP="00BA05AF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Total stromal area – Parotid </w:t>
            </w:r>
          </w:p>
        </w:tc>
        <w:tc>
          <w:tcPr>
            <w:tcW w:w="1417" w:type="dxa"/>
          </w:tcPr>
          <w:p w14:paraId="59F370D7" w14:textId="179FF50B" w:rsidR="00BA05AF" w:rsidRDefault="00BA05AF" w:rsidP="00BA05AF">
            <w:pPr>
              <w:pStyle w:val="SemEspaamen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418CF">
              <w:rPr>
                <w:rFonts w:ascii="Times New Roman" w:hAnsi="Times New Roman" w:cs="Times New Roman"/>
                <w:lang w:val="en-US"/>
              </w:rPr>
              <w:t>µm</w:t>
            </w:r>
            <w:r w:rsidRPr="008A350F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</w:p>
        </w:tc>
        <w:tc>
          <w:tcPr>
            <w:tcW w:w="1276" w:type="dxa"/>
          </w:tcPr>
          <w:p w14:paraId="1A25D93F" w14:textId="4937BC86" w:rsidR="00BA05AF" w:rsidRPr="00D33747" w:rsidRDefault="00BA05AF" w:rsidP="00BA05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039</w:t>
            </w:r>
          </w:p>
        </w:tc>
        <w:tc>
          <w:tcPr>
            <w:tcW w:w="1843" w:type="dxa"/>
          </w:tcPr>
          <w:p w14:paraId="64DA1061" w14:textId="7B98D044" w:rsidR="00BA05AF" w:rsidRPr="00D33747" w:rsidRDefault="00BA05AF" w:rsidP="00BA05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022</w:t>
            </w:r>
          </w:p>
        </w:tc>
        <w:tc>
          <w:tcPr>
            <w:tcW w:w="1134" w:type="dxa"/>
          </w:tcPr>
          <w:p w14:paraId="516FD468" w14:textId="34EC9CDD" w:rsidR="00BA05AF" w:rsidRPr="00D33747" w:rsidRDefault="00BA05AF" w:rsidP="00BA05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549</w:t>
            </w:r>
          </w:p>
        </w:tc>
        <w:tc>
          <w:tcPr>
            <w:tcW w:w="1701" w:type="dxa"/>
          </w:tcPr>
          <w:p w14:paraId="3C046555" w14:textId="0BD8A81A" w:rsidR="00BA05AF" w:rsidRPr="00D33747" w:rsidRDefault="00BA05AF" w:rsidP="00BA05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31</w:t>
            </w:r>
          </w:p>
        </w:tc>
        <w:tc>
          <w:tcPr>
            <w:tcW w:w="1276" w:type="dxa"/>
          </w:tcPr>
          <w:p w14:paraId="7F707B04" w14:textId="0E5EB2B2" w:rsidR="00BA05AF" w:rsidRPr="00D33747" w:rsidRDefault="000238B4" w:rsidP="00BA05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447</w:t>
            </w:r>
          </w:p>
        </w:tc>
        <w:tc>
          <w:tcPr>
            <w:tcW w:w="1701" w:type="dxa"/>
          </w:tcPr>
          <w:p w14:paraId="004A0EAB" w14:textId="307770CD" w:rsidR="00BA05AF" w:rsidRPr="00D33747" w:rsidRDefault="000238B4" w:rsidP="00BA05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009</w:t>
            </w:r>
          </w:p>
        </w:tc>
        <w:tc>
          <w:tcPr>
            <w:tcW w:w="1146" w:type="dxa"/>
          </w:tcPr>
          <w:p w14:paraId="5A5D8511" w14:textId="431FDE93" w:rsidR="00BA05AF" w:rsidRPr="00D33747" w:rsidRDefault="000238B4" w:rsidP="00BA05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23</w:t>
            </w:r>
          </w:p>
        </w:tc>
        <w:tc>
          <w:tcPr>
            <w:tcW w:w="1798" w:type="dxa"/>
          </w:tcPr>
          <w:p w14:paraId="683D8CF8" w14:textId="3EF41BFA" w:rsidR="00BA05AF" w:rsidRPr="00D33747" w:rsidRDefault="000238B4" w:rsidP="00BA05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79</w:t>
            </w:r>
          </w:p>
        </w:tc>
        <w:tc>
          <w:tcPr>
            <w:tcW w:w="1354" w:type="dxa"/>
          </w:tcPr>
          <w:p w14:paraId="6847E65B" w14:textId="58A168FC" w:rsidR="00BA05AF" w:rsidRPr="00D33747" w:rsidRDefault="00521C27" w:rsidP="00BA05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.6%</w:t>
            </w:r>
          </w:p>
        </w:tc>
      </w:tr>
    </w:tbl>
    <w:p w14:paraId="69A8887E" w14:textId="4CFC03D3" w:rsidR="00A12180" w:rsidRPr="00B426C2" w:rsidRDefault="0076020D" w:rsidP="00B426C2">
      <w:pPr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Supplementary </w:t>
      </w:r>
      <w:r w:rsidR="00B426C2" w:rsidRPr="00B426C2">
        <w:rPr>
          <w:rFonts w:ascii="Times New Roman" w:hAnsi="Times New Roman" w:cs="Times New Roman"/>
          <w:lang w:val="en-US"/>
        </w:rPr>
        <w:t xml:space="preserve">Table </w:t>
      </w:r>
      <w:r w:rsidR="00B27849">
        <w:rPr>
          <w:rFonts w:ascii="Times New Roman" w:hAnsi="Times New Roman" w:cs="Times New Roman"/>
          <w:lang w:val="en-US"/>
        </w:rPr>
        <w:t>1</w:t>
      </w:r>
      <w:r w:rsidR="00B426C2" w:rsidRPr="00B426C2">
        <w:rPr>
          <w:rFonts w:ascii="Times New Roman" w:hAnsi="Times New Roman" w:cs="Times New Roman"/>
          <w:lang w:val="en-US"/>
        </w:rPr>
        <w:t>:</w:t>
      </w:r>
      <w:r w:rsidR="00CD7B25">
        <w:rPr>
          <w:rFonts w:ascii="Times New Roman" w:hAnsi="Times New Roman" w:cs="Times New Roman"/>
          <w:lang w:val="en-US"/>
        </w:rPr>
        <w:t xml:space="preserve"> </w:t>
      </w:r>
      <w:r w:rsidR="00A8051E">
        <w:rPr>
          <w:rFonts w:ascii="Times New Roman" w:hAnsi="Times New Roman" w:cs="Times New Roman"/>
          <w:lang w:val="en-US"/>
        </w:rPr>
        <w:t xml:space="preserve">Oxidative biochemistry </w:t>
      </w:r>
      <w:r w:rsidR="00CD7B25">
        <w:rPr>
          <w:rFonts w:ascii="Times New Roman" w:hAnsi="Times New Roman" w:cs="Times New Roman"/>
          <w:lang w:val="en-US"/>
        </w:rPr>
        <w:t xml:space="preserve">assays </w:t>
      </w:r>
      <w:r w:rsidR="00A8051E">
        <w:rPr>
          <w:rFonts w:ascii="Times New Roman" w:hAnsi="Times New Roman" w:cs="Times New Roman"/>
          <w:lang w:val="en-US"/>
        </w:rPr>
        <w:t>(</w:t>
      </w:r>
      <w:r w:rsidR="00BA05AF">
        <w:rPr>
          <w:rFonts w:ascii="Times New Roman" w:hAnsi="Times New Roman" w:cs="Times New Roman"/>
          <w:lang w:val="en-US"/>
        </w:rPr>
        <w:t>TEAC</w:t>
      </w:r>
      <w:r w:rsidR="00A8051E">
        <w:rPr>
          <w:rFonts w:ascii="Times New Roman" w:hAnsi="Times New Roman" w:cs="Times New Roman"/>
          <w:lang w:val="en-US"/>
        </w:rPr>
        <w:t xml:space="preserve">: </w:t>
      </w:r>
      <w:r w:rsidR="00BA05AF">
        <w:rPr>
          <w:rFonts w:ascii="Times New Roman" w:hAnsi="Times New Roman" w:cs="Times New Roman"/>
          <w:lang w:val="en-US"/>
        </w:rPr>
        <w:t>Total Antioxidant</w:t>
      </w:r>
      <w:r w:rsidR="00A8051E" w:rsidRPr="00A8051E">
        <w:rPr>
          <w:rFonts w:ascii="Times New Roman" w:hAnsi="Times New Roman" w:cs="Times New Roman"/>
          <w:lang w:val="en-US"/>
        </w:rPr>
        <w:t xml:space="preserve"> Capacity</w:t>
      </w:r>
      <w:r w:rsidR="00BA05AF">
        <w:rPr>
          <w:rFonts w:ascii="Times New Roman" w:hAnsi="Times New Roman" w:cs="Times New Roman"/>
          <w:lang w:val="en-US"/>
        </w:rPr>
        <w:t xml:space="preserve">, GSH: Reduced Glutathione Levels, </w:t>
      </w:r>
      <w:r w:rsidR="00A8051E">
        <w:rPr>
          <w:rFonts w:ascii="Times New Roman" w:hAnsi="Times New Roman" w:cs="Times New Roman"/>
          <w:lang w:val="en-US"/>
        </w:rPr>
        <w:t xml:space="preserve">and </w:t>
      </w:r>
      <w:r w:rsidR="00BA05AF">
        <w:rPr>
          <w:rFonts w:ascii="Times New Roman" w:hAnsi="Times New Roman" w:cs="Times New Roman"/>
          <w:lang w:val="en-US"/>
        </w:rPr>
        <w:t xml:space="preserve">TBARS: </w:t>
      </w:r>
      <w:proofErr w:type="spellStart"/>
      <w:r w:rsidR="00BA05AF" w:rsidRPr="00BA05AF">
        <w:rPr>
          <w:rFonts w:ascii="Times New Roman" w:hAnsi="Times New Roman" w:cs="Times New Roman"/>
          <w:lang w:val="en-US"/>
        </w:rPr>
        <w:t>Thiobarbituric</w:t>
      </w:r>
      <w:proofErr w:type="spellEnd"/>
      <w:r w:rsidR="00BA05AF" w:rsidRPr="00BA05AF">
        <w:rPr>
          <w:rFonts w:ascii="Times New Roman" w:hAnsi="Times New Roman" w:cs="Times New Roman"/>
          <w:lang w:val="en-US"/>
        </w:rPr>
        <w:t xml:space="preserve"> acid reactive substances</w:t>
      </w:r>
      <w:r w:rsidR="00BA05AF">
        <w:rPr>
          <w:rFonts w:ascii="Times New Roman" w:hAnsi="Times New Roman" w:cs="Times New Roman"/>
          <w:lang w:val="en-US"/>
        </w:rPr>
        <w:t xml:space="preserve"> levels)</w:t>
      </w:r>
      <w:r w:rsidR="00E75D8A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 xml:space="preserve">and </w:t>
      </w:r>
      <w:r w:rsidR="00A8051E">
        <w:rPr>
          <w:rFonts w:ascii="Times New Roman" w:hAnsi="Times New Roman" w:cs="Times New Roman"/>
          <w:lang w:val="en-US"/>
        </w:rPr>
        <w:t>Morphometric</w:t>
      </w:r>
      <w:r w:rsidR="001A5D0E">
        <w:rPr>
          <w:rFonts w:ascii="Times New Roman" w:hAnsi="Times New Roman" w:cs="Times New Roman"/>
          <w:lang w:val="en-US"/>
        </w:rPr>
        <w:t xml:space="preserve"> </w:t>
      </w:r>
      <w:r w:rsidR="00644AEC">
        <w:rPr>
          <w:rFonts w:ascii="Times New Roman" w:hAnsi="Times New Roman" w:cs="Times New Roman"/>
          <w:lang w:val="en-US"/>
        </w:rPr>
        <w:t>analy</w:t>
      </w:r>
      <w:r w:rsidR="00E75D8A">
        <w:rPr>
          <w:rFonts w:ascii="Times New Roman" w:hAnsi="Times New Roman" w:cs="Times New Roman"/>
          <w:lang w:val="en-US"/>
        </w:rPr>
        <w:t>si</w:t>
      </w:r>
      <w:r w:rsidR="00644AEC">
        <w:rPr>
          <w:rFonts w:ascii="Times New Roman" w:hAnsi="Times New Roman" w:cs="Times New Roman"/>
          <w:lang w:val="en-US"/>
        </w:rPr>
        <w:t>s</w:t>
      </w:r>
      <w:r w:rsidR="00A8051E">
        <w:rPr>
          <w:rFonts w:ascii="Times New Roman" w:hAnsi="Times New Roman" w:cs="Times New Roman"/>
          <w:lang w:val="en-US"/>
        </w:rPr>
        <w:t xml:space="preserve"> (</w:t>
      </w:r>
      <w:r w:rsidR="00BA05AF">
        <w:rPr>
          <w:rFonts w:ascii="Times New Roman" w:hAnsi="Times New Roman" w:cs="Times New Roman"/>
          <w:lang w:val="en-US"/>
        </w:rPr>
        <w:t>Total acinar, ductal, and stromal areas</w:t>
      </w:r>
      <w:r w:rsidR="00A8051E">
        <w:rPr>
          <w:rFonts w:ascii="Times New Roman" w:hAnsi="Times New Roman" w:cs="Times New Roman"/>
          <w:lang w:val="en-US"/>
        </w:rPr>
        <w:t>)</w:t>
      </w:r>
      <w:r w:rsidR="00644AEC">
        <w:rPr>
          <w:rFonts w:ascii="Times New Roman" w:hAnsi="Times New Roman" w:cs="Times New Roman"/>
          <w:lang w:val="en-US"/>
        </w:rPr>
        <w:t xml:space="preserve"> </w:t>
      </w:r>
      <w:r w:rsidR="001A5D0E">
        <w:rPr>
          <w:rFonts w:ascii="Times New Roman" w:hAnsi="Times New Roman" w:cs="Times New Roman"/>
          <w:lang w:val="en-US"/>
        </w:rPr>
        <w:t>values</w:t>
      </w:r>
      <w:r w:rsidR="00B426C2" w:rsidRPr="00B426C2">
        <w:rPr>
          <w:rFonts w:ascii="Times New Roman" w:hAnsi="Times New Roman" w:cs="Times New Roman"/>
          <w:lang w:val="en-US"/>
        </w:rPr>
        <w:t xml:space="preserve"> of the experimental </w:t>
      </w:r>
      <w:r>
        <w:rPr>
          <w:rFonts w:ascii="Times New Roman" w:hAnsi="Times New Roman" w:cs="Times New Roman"/>
          <w:lang w:val="en-US"/>
        </w:rPr>
        <w:t>study</w:t>
      </w:r>
      <w:r w:rsidR="00B426C2" w:rsidRPr="00B426C2">
        <w:rPr>
          <w:rFonts w:ascii="Times New Roman" w:hAnsi="Times New Roman" w:cs="Times New Roman"/>
          <w:lang w:val="en-US"/>
        </w:rPr>
        <w:t xml:space="preserve">. Results are expressed as </w:t>
      </w:r>
      <w:r w:rsidR="00BA05AF">
        <w:rPr>
          <w:rFonts w:ascii="Times New Roman" w:hAnsi="Times New Roman" w:cs="Times New Roman"/>
          <w:lang w:val="en-US"/>
        </w:rPr>
        <w:t xml:space="preserve">Shapiro-Wilk W and p values, </w:t>
      </w:r>
      <w:r w:rsidR="00B426C2" w:rsidRPr="00B426C2">
        <w:rPr>
          <w:rFonts w:ascii="Times New Roman" w:hAnsi="Times New Roman" w:cs="Times New Roman"/>
          <w:lang w:val="en-US"/>
        </w:rPr>
        <w:t xml:space="preserve">mean, </w:t>
      </w:r>
      <w:r w:rsidR="00AD00E2" w:rsidRPr="00B426C2">
        <w:rPr>
          <w:rFonts w:ascii="Times New Roman" w:hAnsi="Times New Roman" w:cs="Times New Roman"/>
          <w:lang w:val="en-US"/>
        </w:rPr>
        <w:t>SD: Standard deviation</w:t>
      </w:r>
      <w:r w:rsidR="00AD00E2">
        <w:rPr>
          <w:rFonts w:ascii="Times New Roman" w:hAnsi="Times New Roman" w:cs="Times New Roman"/>
          <w:lang w:val="en-US"/>
        </w:rPr>
        <w:t xml:space="preserve">, </w:t>
      </w:r>
      <w:r w:rsidR="00B426C2" w:rsidRPr="00B426C2">
        <w:rPr>
          <w:rFonts w:ascii="Times New Roman" w:hAnsi="Times New Roman" w:cs="Times New Roman"/>
          <w:lang w:val="en-US"/>
        </w:rPr>
        <w:t>and Test Power (1-</w:t>
      </w:r>
      <w:r w:rsidR="00B426C2" w:rsidRPr="00B426C2">
        <w:rPr>
          <w:rFonts w:ascii="Times New Roman" w:hAnsi="Times New Roman" w:cs="Times New Roman"/>
        </w:rPr>
        <w:t>β</w:t>
      </w:r>
      <w:r w:rsidR="00B426C2" w:rsidRPr="00B426C2">
        <w:rPr>
          <w:rFonts w:ascii="Times New Roman" w:hAnsi="Times New Roman" w:cs="Times New Roman"/>
          <w:lang w:val="en-US"/>
        </w:rPr>
        <w:t xml:space="preserve"> err</w:t>
      </w:r>
      <w:r w:rsidR="00B426C2">
        <w:rPr>
          <w:rFonts w:ascii="Times New Roman" w:hAnsi="Times New Roman" w:cs="Times New Roman"/>
          <w:lang w:val="en-US"/>
        </w:rPr>
        <w:t>or</w:t>
      </w:r>
      <w:r w:rsidR="00B426C2" w:rsidRPr="00B426C2">
        <w:rPr>
          <w:rFonts w:ascii="Times New Roman" w:hAnsi="Times New Roman" w:cs="Times New Roman"/>
          <w:lang w:val="en-US"/>
        </w:rPr>
        <w:t xml:space="preserve"> prob</w:t>
      </w:r>
      <w:r w:rsidR="00B426C2">
        <w:rPr>
          <w:rFonts w:ascii="Times New Roman" w:hAnsi="Times New Roman" w:cs="Times New Roman"/>
          <w:lang w:val="en-US"/>
        </w:rPr>
        <w:t>ability</w:t>
      </w:r>
      <w:r w:rsidR="00B426C2" w:rsidRPr="00B426C2">
        <w:rPr>
          <w:rFonts w:ascii="Times New Roman" w:hAnsi="Times New Roman" w:cs="Times New Roman"/>
          <w:lang w:val="en-US"/>
        </w:rPr>
        <w:t>)</w:t>
      </w:r>
      <w:r w:rsidR="00B426C2">
        <w:rPr>
          <w:rFonts w:ascii="Times New Roman" w:hAnsi="Times New Roman" w:cs="Times New Roman"/>
          <w:lang w:val="en-US"/>
        </w:rPr>
        <w:t>.</w:t>
      </w:r>
    </w:p>
    <w:sectPr w:rsidR="00A12180" w:rsidRPr="00B426C2" w:rsidSect="00B15BA3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15BA3"/>
    <w:rsid w:val="000238B4"/>
    <w:rsid w:val="000F4D23"/>
    <w:rsid w:val="00177333"/>
    <w:rsid w:val="001A5D0E"/>
    <w:rsid w:val="001C2351"/>
    <w:rsid w:val="002A28DC"/>
    <w:rsid w:val="002A522C"/>
    <w:rsid w:val="002A57C1"/>
    <w:rsid w:val="003514B7"/>
    <w:rsid w:val="00377533"/>
    <w:rsid w:val="003C0A97"/>
    <w:rsid w:val="00433FBE"/>
    <w:rsid w:val="005022B4"/>
    <w:rsid w:val="00521C27"/>
    <w:rsid w:val="0056011A"/>
    <w:rsid w:val="00644AEC"/>
    <w:rsid w:val="006E55A7"/>
    <w:rsid w:val="0076020D"/>
    <w:rsid w:val="00765FB2"/>
    <w:rsid w:val="0079070D"/>
    <w:rsid w:val="0082445F"/>
    <w:rsid w:val="008A350F"/>
    <w:rsid w:val="00981807"/>
    <w:rsid w:val="00A12180"/>
    <w:rsid w:val="00A418CF"/>
    <w:rsid w:val="00A679BE"/>
    <w:rsid w:val="00A8051E"/>
    <w:rsid w:val="00A8095C"/>
    <w:rsid w:val="00AD00E2"/>
    <w:rsid w:val="00B15BA3"/>
    <w:rsid w:val="00B27849"/>
    <w:rsid w:val="00B356F5"/>
    <w:rsid w:val="00B426C2"/>
    <w:rsid w:val="00B7470D"/>
    <w:rsid w:val="00BA05AF"/>
    <w:rsid w:val="00BA69BC"/>
    <w:rsid w:val="00BD3233"/>
    <w:rsid w:val="00CD7B25"/>
    <w:rsid w:val="00D33747"/>
    <w:rsid w:val="00D700C7"/>
    <w:rsid w:val="00DD5AE1"/>
    <w:rsid w:val="00E75D8A"/>
    <w:rsid w:val="00F1049D"/>
    <w:rsid w:val="00F345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85CADA3"/>
  <w15:docId w15:val="{5CA497C3-F6C1-426F-B3DF-284BBD4A23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5BA3"/>
    <w:pPr>
      <w:spacing w:after="200" w:line="276" w:lineRule="auto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argrafodaLista">
    <w:name w:val="List Paragraph"/>
    <w:basedOn w:val="Normal"/>
    <w:uiPriority w:val="34"/>
    <w:qFormat/>
    <w:rsid w:val="00B15BA3"/>
    <w:pPr>
      <w:ind w:left="720"/>
      <w:contextualSpacing/>
    </w:pPr>
  </w:style>
  <w:style w:type="table" w:customStyle="1" w:styleId="SimplesTabela11">
    <w:name w:val="Simples Tabela 11"/>
    <w:basedOn w:val="Tabelanormal"/>
    <w:uiPriority w:val="41"/>
    <w:rsid w:val="00B15BA3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SemEspaamento">
    <w:name w:val="No Spacing"/>
    <w:uiPriority w:val="1"/>
    <w:qFormat/>
    <w:rsid w:val="00B15BA3"/>
    <w:pPr>
      <w:spacing w:after="0" w:line="240" w:lineRule="auto"/>
    </w:pPr>
  </w:style>
  <w:style w:type="table" w:styleId="TabelaSimples4">
    <w:name w:val="Plain Table 4"/>
    <w:basedOn w:val="Tabelanormal"/>
    <w:uiPriority w:val="44"/>
    <w:rsid w:val="0056011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eladeGrade2">
    <w:name w:val="Grid Table 2"/>
    <w:basedOn w:val="Tabelanormal"/>
    <w:uiPriority w:val="47"/>
    <w:rsid w:val="00D700C7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713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36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13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41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81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99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240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860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906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167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508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882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691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697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944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855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205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666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492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991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010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213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371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207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584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358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072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400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403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539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389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855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680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078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300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392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789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501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573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447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091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403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295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351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305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872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108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974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364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571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170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911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950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383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771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772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298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444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856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745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115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360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252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020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3</TotalTime>
  <Pages>2</Pages>
  <Words>316</Words>
  <Characters>1710</Characters>
  <Application>Microsoft Office Word</Application>
  <DocSecurity>0</DocSecurity>
  <Lines>14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iscila Cunha</dc:creator>
  <cp:lastModifiedBy>Deiweson Monteiro</cp:lastModifiedBy>
  <cp:revision>14</cp:revision>
  <dcterms:created xsi:type="dcterms:W3CDTF">2020-05-20T21:19:00Z</dcterms:created>
  <dcterms:modified xsi:type="dcterms:W3CDTF">2025-10-11T03:23:00Z</dcterms:modified>
</cp:coreProperties>
</file>